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628" w:type="dxa"/>
        <w:jc w:val="center"/>
        <w:tblLayout w:type="fixed"/>
        <w:tblLook w:val="04A0" w:firstRow="1" w:lastRow="0" w:firstColumn="1" w:lastColumn="0" w:noHBand="0" w:noVBand="1"/>
      </w:tblPr>
      <w:tblGrid>
        <w:gridCol w:w="3955"/>
        <w:gridCol w:w="900"/>
        <w:gridCol w:w="630"/>
        <w:gridCol w:w="630"/>
        <w:gridCol w:w="540"/>
        <w:gridCol w:w="900"/>
        <w:gridCol w:w="720"/>
        <w:gridCol w:w="8"/>
        <w:gridCol w:w="9"/>
        <w:gridCol w:w="703"/>
        <w:gridCol w:w="630"/>
        <w:gridCol w:w="8"/>
        <w:gridCol w:w="622"/>
        <w:gridCol w:w="720"/>
        <w:gridCol w:w="8"/>
        <w:gridCol w:w="622"/>
        <w:gridCol w:w="8"/>
        <w:gridCol w:w="9"/>
        <w:gridCol w:w="6"/>
      </w:tblGrid>
      <w:tr w:rsidR="005315E9" w:rsidRPr="0057641D" w14:paraId="1A3E58ED" w14:textId="77777777" w:rsidTr="001D533E">
        <w:trPr>
          <w:jc w:val="center"/>
        </w:trPr>
        <w:tc>
          <w:tcPr>
            <w:tcW w:w="11628" w:type="dxa"/>
            <w:gridSpan w:val="19"/>
            <w:vAlign w:val="center"/>
          </w:tcPr>
          <w:p w14:paraId="7C386317" w14:textId="4EEC4037" w:rsidR="005315E9" w:rsidRPr="0057641D" w:rsidRDefault="00EF2AF8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ditional File </w:t>
            </w:r>
            <w:r w:rsidR="00CA1B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15E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B05CB">
              <w:rPr>
                <w:rFonts w:ascii="Times New Roman" w:hAnsi="Times New Roman" w:cs="Times New Roman"/>
                <w:sz w:val="20"/>
                <w:szCs w:val="20"/>
              </w:rPr>
              <w:t>Differences in facilitators, barriers, and benefits of attending recreation time among women incarcerated at Coconino County Detention Facility, by length of incarceration and whether a woman was previously incarcerated, 2021</w:t>
            </w:r>
          </w:p>
        </w:tc>
      </w:tr>
      <w:tr w:rsidR="005315E9" w:rsidRPr="0057641D" w14:paraId="33CA8178" w14:textId="77777777" w:rsidTr="001D533E">
        <w:trPr>
          <w:gridAfter w:val="1"/>
          <w:wAfter w:w="6" w:type="dxa"/>
          <w:jc w:val="center"/>
        </w:trPr>
        <w:tc>
          <w:tcPr>
            <w:tcW w:w="3955" w:type="dxa"/>
          </w:tcPr>
          <w:p w14:paraId="7442B34A" w14:textId="77777777" w:rsidR="005315E9" w:rsidRPr="0057641D" w:rsidRDefault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DE5262E" w14:textId="6FDA4C81" w:rsidR="005315E9" w:rsidRPr="0057641D" w:rsidRDefault="005315E9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99)</w:t>
            </w:r>
          </w:p>
        </w:tc>
        <w:tc>
          <w:tcPr>
            <w:tcW w:w="3437" w:type="dxa"/>
            <w:gridSpan w:val="7"/>
            <w:vAlign w:val="center"/>
          </w:tcPr>
          <w:p w14:paraId="1FE12A51" w14:textId="3EC4DE96" w:rsidR="005315E9" w:rsidRDefault="005315E9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sz w:val="20"/>
                <w:szCs w:val="20"/>
              </w:rPr>
              <w:t xml:space="preserve">Length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arceration</w:t>
            </w:r>
          </w:p>
        </w:tc>
        <w:tc>
          <w:tcPr>
            <w:tcW w:w="3330" w:type="dxa"/>
            <w:gridSpan w:val="9"/>
          </w:tcPr>
          <w:p w14:paraId="650CB6B7" w14:textId="107FBAFB" w:rsidR="005315E9" w:rsidRPr="0057641D" w:rsidRDefault="005315E9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Incarceration </w:t>
            </w:r>
          </w:p>
        </w:tc>
      </w:tr>
      <w:tr w:rsidR="00BE3F38" w:rsidRPr="0057641D" w14:paraId="3AE10274" w14:textId="77777777" w:rsidTr="001D533E">
        <w:trPr>
          <w:gridAfter w:val="2"/>
          <w:wAfter w:w="15" w:type="dxa"/>
          <w:jc w:val="center"/>
        </w:trPr>
        <w:tc>
          <w:tcPr>
            <w:tcW w:w="3955" w:type="dxa"/>
          </w:tcPr>
          <w:p w14:paraId="096C9CCE" w14:textId="77777777" w:rsidR="00BE3F38" w:rsidRPr="0057641D" w:rsidRDefault="00BE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26C836E5" w14:textId="77777777" w:rsidR="00BE3F38" w:rsidRPr="0057641D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38BD6AE3" w14:textId="3C5E4B4E" w:rsidR="00BE3F38" w:rsidRPr="00482F64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≤ Median </w:t>
            </w:r>
            <w:r w:rsidR="00482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7839684" w14:textId="234F6AB5" w:rsidR="00BE3F38" w:rsidRPr="0057641D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44)</w:t>
            </w:r>
          </w:p>
        </w:tc>
        <w:tc>
          <w:tcPr>
            <w:tcW w:w="1440" w:type="dxa"/>
            <w:gridSpan w:val="2"/>
            <w:vAlign w:val="center"/>
          </w:tcPr>
          <w:p w14:paraId="695E09E5" w14:textId="106B8ED1" w:rsidR="00BE3F38" w:rsidRPr="00482F64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Median</w:t>
            </w:r>
            <w:r w:rsidR="00482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2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CAE147B" w14:textId="63C7F1C3" w:rsidR="00BE3F38" w:rsidRPr="0057641D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42)</w:t>
            </w:r>
          </w:p>
        </w:tc>
        <w:tc>
          <w:tcPr>
            <w:tcW w:w="728" w:type="dxa"/>
            <w:gridSpan w:val="2"/>
          </w:tcPr>
          <w:p w14:paraId="3C664BDC" w14:textId="77777777" w:rsidR="00BE3F38" w:rsidRPr="0057641D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4"/>
            <w:vAlign w:val="center"/>
          </w:tcPr>
          <w:p w14:paraId="2E8BCEC5" w14:textId="2C4AEDAD" w:rsidR="00BE3F38" w:rsidRPr="0057641D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Previous Incarceration (n = 33)</w:t>
            </w:r>
          </w:p>
        </w:tc>
        <w:tc>
          <w:tcPr>
            <w:tcW w:w="1350" w:type="dxa"/>
            <w:gridSpan w:val="3"/>
            <w:vAlign w:val="center"/>
          </w:tcPr>
          <w:p w14:paraId="55F84243" w14:textId="77777777" w:rsidR="00BE3F38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Incarceration</w:t>
            </w:r>
          </w:p>
          <w:p w14:paraId="547AC640" w14:textId="33D6AF95" w:rsidR="00BE3F38" w:rsidRPr="0057641D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62)</w:t>
            </w:r>
          </w:p>
        </w:tc>
        <w:tc>
          <w:tcPr>
            <w:tcW w:w="630" w:type="dxa"/>
            <w:gridSpan w:val="2"/>
            <w:vAlign w:val="center"/>
          </w:tcPr>
          <w:p w14:paraId="3476567E" w14:textId="7A52C5CA" w:rsidR="00BE3F38" w:rsidRPr="0057641D" w:rsidRDefault="00BE3F38" w:rsidP="0057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15E9" w:rsidRPr="0057641D" w14:paraId="4F49C384" w14:textId="05146670" w:rsidTr="001D533E">
        <w:trPr>
          <w:gridAfter w:val="3"/>
          <w:wAfter w:w="23" w:type="dxa"/>
          <w:jc w:val="center"/>
        </w:trPr>
        <w:tc>
          <w:tcPr>
            <w:tcW w:w="3955" w:type="dxa"/>
          </w:tcPr>
          <w:p w14:paraId="64E64168" w14:textId="542818DA" w:rsidR="005315E9" w:rsidRPr="0057641D" w:rsidRDefault="005315E9" w:rsidP="005315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0680D4B" w14:textId="251D3B36" w:rsidR="005315E9" w:rsidRPr="0057641D" w:rsidRDefault="00CE4D1E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  <w:vAlign w:val="center"/>
          </w:tcPr>
          <w:p w14:paraId="62D2E045" w14:textId="5F47BCE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4EF291CE" w14:textId="5E26DEF4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40" w:type="dxa"/>
            <w:vAlign w:val="center"/>
          </w:tcPr>
          <w:p w14:paraId="4AD06467" w14:textId="70C80B20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</w:tcPr>
          <w:p w14:paraId="37A891B8" w14:textId="455FB074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2BD5D96C" w14:textId="658FAD15" w:rsidR="005315E9" w:rsidRPr="00482F64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82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2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gridSpan w:val="3"/>
            <w:vAlign w:val="center"/>
          </w:tcPr>
          <w:p w14:paraId="58EB1290" w14:textId="3B78FEDB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4D340C88" w14:textId="616D1FEB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  <w:gridSpan w:val="2"/>
            <w:vAlign w:val="center"/>
          </w:tcPr>
          <w:p w14:paraId="60D19EA9" w14:textId="1F7388B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14:paraId="64C0B0C1" w14:textId="2E508F73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  <w:gridSpan w:val="2"/>
          </w:tcPr>
          <w:p w14:paraId="7AAA7A5A" w14:textId="359ADA8A" w:rsidR="005315E9" w:rsidRPr="00482F64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82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2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315E9" w:rsidRPr="0057641D" w14:paraId="1876AD18" w14:textId="7924BA37" w:rsidTr="001D533E">
        <w:trPr>
          <w:gridAfter w:val="3"/>
          <w:wAfter w:w="23" w:type="dxa"/>
          <w:jc w:val="center"/>
        </w:trPr>
        <w:tc>
          <w:tcPr>
            <w:tcW w:w="3955" w:type="dxa"/>
          </w:tcPr>
          <w:p w14:paraId="487BADB2" w14:textId="214E45F4" w:rsidR="005315E9" w:rsidRPr="0057641D" w:rsidRDefault="005315E9" w:rsidP="005315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ors</w:t>
            </w:r>
          </w:p>
        </w:tc>
        <w:tc>
          <w:tcPr>
            <w:tcW w:w="900" w:type="dxa"/>
            <w:vAlign w:val="center"/>
          </w:tcPr>
          <w:p w14:paraId="4BC3644C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1EBA143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7963F29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0A01EE1A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71805A2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1D06F2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vAlign w:val="center"/>
          </w:tcPr>
          <w:p w14:paraId="3F9CD571" w14:textId="4602D11C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EB535BA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8DB0D12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6911F9D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14:paraId="1108C300" w14:textId="7777777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15E9" w:rsidRPr="0057641D" w14:paraId="01A366F8" w14:textId="182D8396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5BDE6BE7" w14:textId="4AAE2773" w:rsidR="005315E9" w:rsidRPr="0057641D" w:rsidRDefault="005315E9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portunity to get fresh air</w:t>
            </w:r>
          </w:p>
        </w:tc>
        <w:tc>
          <w:tcPr>
            <w:tcW w:w="900" w:type="dxa"/>
            <w:vAlign w:val="center"/>
          </w:tcPr>
          <w:p w14:paraId="7EDE6BA9" w14:textId="11213E1B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630" w:type="dxa"/>
            <w:vAlign w:val="center"/>
          </w:tcPr>
          <w:p w14:paraId="35D51E11" w14:textId="33FB9C27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0" w:type="dxa"/>
            <w:vAlign w:val="center"/>
          </w:tcPr>
          <w:p w14:paraId="4BEF4CC4" w14:textId="5415B785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540" w:type="dxa"/>
            <w:vAlign w:val="center"/>
          </w:tcPr>
          <w:p w14:paraId="3660C5D5" w14:textId="69A80924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vAlign w:val="center"/>
          </w:tcPr>
          <w:p w14:paraId="399252EC" w14:textId="70B6754F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720" w:type="dxa"/>
          </w:tcPr>
          <w:p w14:paraId="24D136E5" w14:textId="3DE700DA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gridSpan w:val="3"/>
            <w:vAlign w:val="center"/>
          </w:tcPr>
          <w:p w14:paraId="3D83F9B5" w14:textId="61AE0B96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vAlign w:val="center"/>
          </w:tcPr>
          <w:p w14:paraId="0B0F63A8" w14:textId="4A2AE25B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630" w:type="dxa"/>
            <w:gridSpan w:val="2"/>
            <w:vAlign w:val="center"/>
          </w:tcPr>
          <w:p w14:paraId="686EE1C5" w14:textId="1F0F1D4C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center"/>
          </w:tcPr>
          <w:p w14:paraId="00D8362F" w14:textId="00056756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630" w:type="dxa"/>
            <w:gridSpan w:val="2"/>
          </w:tcPr>
          <w:p w14:paraId="251DC7E4" w14:textId="1FE56CAF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315E9" w:rsidRPr="0057641D" w14:paraId="1A6D3425" w14:textId="028A4ABA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74B1ECEB" w14:textId="3D24A323" w:rsidR="005315E9" w:rsidRPr="0057641D" w:rsidRDefault="005315E9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light</w:t>
            </w:r>
          </w:p>
        </w:tc>
        <w:tc>
          <w:tcPr>
            <w:tcW w:w="900" w:type="dxa"/>
            <w:vAlign w:val="center"/>
          </w:tcPr>
          <w:p w14:paraId="68DADAE1" w14:textId="2DEDC19B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630" w:type="dxa"/>
            <w:vAlign w:val="center"/>
          </w:tcPr>
          <w:p w14:paraId="2F0BE3CC" w14:textId="6897DD42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0" w:type="dxa"/>
            <w:vAlign w:val="center"/>
          </w:tcPr>
          <w:p w14:paraId="762EDED3" w14:textId="3EA42CBE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540" w:type="dxa"/>
            <w:vAlign w:val="center"/>
          </w:tcPr>
          <w:p w14:paraId="7F273D0F" w14:textId="74FEB948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vAlign w:val="center"/>
          </w:tcPr>
          <w:p w14:paraId="1F5E64C2" w14:textId="5B3EC488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720" w:type="dxa"/>
          </w:tcPr>
          <w:p w14:paraId="1FEB29A7" w14:textId="4C1BE01E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3"/>
            <w:vAlign w:val="center"/>
          </w:tcPr>
          <w:p w14:paraId="034C2725" w14:textId="440CF20B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vAlign w:val="center"/>
          </w:tcPr>
          <w:p w14:paraId="1B86608E" w14:textId="5F66A98F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630" w:type="dxa"/>
            <w:gridSpan w:val="2"/>
            <w:vAlign w:val="center"/>
          </w:tcPr>
          <w:p w14:paraId="0D32DE37" w14:textId="213047A4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vAlign w:val="center"/>
          </w:tcPr>
          <w:p w14:paraId="7383980E" w14:textId="4500FC1F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630" w:type="dxa"/>
            <w:gridSpan w:val="2"/>
          </w:tcPr>
          <w:p w14:paraId="0E616D55" w14:textId="68428FD4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315E9" w:rsidRPr="0057641D" w14:paraId="4C6852A4" w14:textId="4AAC0C5B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6A762803" w14:textId="4A239A7C" w:rsidR="005315E9" w:rsidRPr="0057641D" w:rsidRDefault="005315E9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e around</w:t>
            </w:r>
          </w:p>
        </w:tc>
        <w:tc>
          <w:tcPr>
            <w:tcW w:w="900" w:type="dxa"/>
            <w:vAlign w:val="center"/>
          </w:tcPr>
          <w:p w14:paraId="51E9DA3F" w14:textId="64BD399A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630" w:type="dxa"/>
            <w:vAlign w:val="center"/>
          </w:tcPr>
          <w:p w14:paraId="136696F4" w14:textId="785ECCA0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0" w:type="dxa"/>
            <w:vAlign w:val="center"/>
          </w:tcPr>
          <w:p w14:paraId="61B9CFFA" w14:textId="67B062F7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540" w:type="dxa"/>
            <w:vAlign w:val="center"/>
          </w:tcPr>
          <w:p w14:paraId="306C92A5" w14:textId="24F105D2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center"/>
          </w:tcPr>
          <w:p w14:paraId="5042A233" w14:textId="7DD0FD5B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720" w:type="dxa"/>
          </w:tcPr>
          <w:p w14:paraId="58E8B678" w14:textId="0E5186AB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3"/>
            <w:vAlign w:val="center"/>
          </w:tcPr>
          <w:p w14:paraId="27556BB3" w14:textId="4B084C17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vAlign w:val="center"/>
          </w:tcPr>
          <w:p w14:paraId="13117E75" w14:textId="2D986286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630" w:type="dxa"/>
            <w:gridSpan w:val="2"/>
            <w:vAlign w:val="center"/>
          </w:tcPr>
          <w:p w14:paraId="212D0C79" w14:textId="1C12335E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vAlign w:val="center"/>
          </w:tcPr>
          <w:p w14:paraId="584439C0" w14:textId="48E263FD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630" w:type="dxa"/>
            <w:gridSpan w:val="2"/>
          </w:tcPr>
          <w:p w14:paraId="4562CB8F" w14:textId="7DCB36F2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5315E9" w:rsidRPr="0057641D" w14:paraId="500A1000" w14:textId="7A28183E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593739E3" w14:textId="03744313" w:rsidR="005315E9" w:rsidRPr="0057641D" w:rsidRDefault="005315E9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ant to exercise</w:t>
            </w:r>
          </w:p>
        </w:tc>
        <w:tc>
          <w:tcPr>
            <w:tcW w:w="900" w:type="dxa"/>
            <w:vAlign w:val="center"/>
          </w:tcPr>
          <w:p w14:paraId="36B4B147" w14:textId="1FE740DD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630" w:type="dxa"/>
            <w:vAlign w:val="center"/>
          </w:tcPr>
          <w:p w14:paraId="4D01B547" w14:textId="10E1D5CA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vAlign w:val="center"/>
          </w:tcPr>
          <w:p w14:paraId="55943F61" w14:textId="3EC64C1D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540" w:type="dxa"/>
            <w:vAlign w:val="center"/>
          </w:tcPr>
          <w:p w14:paraId="33505D3B" w14:textId="44B775BA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vAlign w:val="center"/>
          </w:tcPr>
          <w:p w14:paraId="2D1576FA" w14:textId="4D703B54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720" w:type="dxa"/>
          </w:tcPr>
          <w:p w14:paraId="724E209C" w14:textId="69D5D2D4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gridSpan w:val="3"/>
            <w:vAlign w:val="center"/>
          </w:tcPr>
          <w:p w14:paraId="2B8226CB" w14:textId="61B9A7CC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14:paraId="3B1708A5" w14:textId="35369AFA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30" w:type="dxa"/>
            <w:gridSpan w:val="2"/>
            <w:vAlign w:val="center"/>
          </w:tcPr>
          <w:p w14:paraId="7DB3860B" w14:textId="548E4468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  <w:vAlign w:val="center"/>
          </w:tcPr>
          <w:p w14:paraId="6B2A479C" w14:textId="74070408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630" w:type="dxa"/>
            <w:gridSpan w:val="2"/>
          </w:tcPr>
          <w:p w14:paraId="6F3706EB" w14:textId="1CB0DC81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5315E9" w:rsidRPr="0057641D" w14:paraId="3700F8A6" w14:textId="2D116414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2D14B23C" w14:textId="45BC23C2" w:rsidR="005315E9" w:rsidRPr="0057641D" w:rsidRDefault="005315E9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my health</w:t>
            </w:r>
          </w:p>
        </w:tc>
        <w:tc>
          <w:tcPr>
            <w:tcW w:w="900" w:type="dxa"/>
            <w:vAlign w:val="center"/>
          </w:tcPr>
          <w:p w14:paraId="0E06604C" w14:textId="536340EF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630" w:type="dxa"/>
            <w:vAlign w:val="center"/>
          </w:tcPr>
          <w:p w14:paraId="25A8F570" w14:textId="69BBC950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vAlign w:val="center"/>
          </w:tcPr>
          <w:p w14:paraId="5DDC9B82" w14:textId="430F467C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540" w:type="dxa"/>
            <w:vAlign w:val="center"/>
          </w:tcPr>
          <w:p w14:paraId="7346B18D" w14:textId="45C2D111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center"/>
          </w:tcPr>
          <w:p w14:paraId="7A165A91" w14:textId="370A454A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720" w:type="dxa"/>
          </w:tcPr>
          <w:p w14:paraId="2B0F5DF3" w14:textId="6C1223BE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gridSpan w:val="3"/>
            <w:vAlign w:val="center"/>
          </w:tcPr>
          <w:p w14:paraId="469D5FB1" w14:textId="1C9CF492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center"/>
          </w:tcPr>
          <w:p w14:paraId="1E6CDC40" w14:textId="03333342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630" w:type="dxa"/>
            <w:gridSpan w:val="2"/>
            <w:vAlign w:val="center"/>
          </w:tcPr>
          <w:p w14:paraId="514A39A6" w14:textId="7BC5E019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center"/>
          </w:tcPr>
          <w:p w14:paraId="27926A33" w14:textId="764CE794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630" w:type="dxa"/>
            <w:gridSpan w:val="2"/>
          </w:tcPr>
          <w:p w14:paraId="0F390CBD" w14:textId="6A3E299B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5315E9" w:rsidRPr="0057641D" w14:paraId="33800AAC" w14:textId="1AAA6E5A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3B4FD524" w14:textId="74D63883" w:rsidR="005315E9" w:rsidRPr="0057641D" w:rsidRDefault="005315E9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in environment</w:t>
            </w:r>
          </w:p>
        </w:tc>
        <w:tc>
          <w:tcPr>
            <w:tcW w:w="900" w:type="dxa"/>
            <w:vAlign w:val="center"/>
          </w:tcPr>
          <w:p w14:paraId="00B0A1F2" w14:textId="380321FA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630" w:type="dxa"/>
            <w:vAlign w:val="center"/>
          </w:tcPr>
          <w:p w14:paraId="1341688E" w14:textId="79D26E07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vAlign w:val="center"/>
          </w:tcPr>
          <w:p w14:paraId="4F54C66F" w14:textId="67063020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540" w:type="dxa"/>
            <w:vAlign w:val="center"/>
          </w:tcPr>
          <w:p w14:paraId="024D742C" w14:textId="167D621A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center"/>
          </w:tcPr>
          <w:p w14:paraId="706E5DB3" w14:textId="497E5F42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720" w:type="dxa"/>
          </w:tcPr>
          <w:p w14:paraId="550D31FA" w14:textId="3D220D27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3"/>
            <w:vAlign w:val="center"/>
          </w:tcPr>
          <w:p w14:paraId="550D9231" w14:textId="7798531C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vAlign w:val="center"/>
          </w:tcPr>
          <w:p w14:paraId="04AE3D71" w14:textId="18BDED89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630" w:type="dxa"/>
            <w:gridSpan w:val="2"/>
            <w:vAlign w:val="center"/>
          </w:tcPr>
          <w:p w14:paraId="2B77D126" w14:textId="450E5BFC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center"/>
          </w:tcPr>
          <w:p w14:paraId="2E9F6204" w14:textId="118DC30C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630" w:type="dxa"/>
            <w:gridSpan w:val="2"/>
          </w:tcPr>
          <w:p w14:paraId="1758354F" w14:textId="45DEFEB6" w:rsidR="005315E9" w:rsidRPr="0057641D" w:rsidRDefault="00E12888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315E9" w:rsidRPr="0057641D" w14:paraId="521E2445" w14:textId="2E01DD89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409BEF92" w14:textId="7570A0CA" w:rsidR="005315E9" w:rsidRPr="0057641D" w:rsidRDefault="005315E9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k with others</w:t>
            </w:r>
          </w:p>
        </w:tc>
        <w:tc>
          <w:tcPr>
            <w:tcW w:w="900" w:type="dxa"/>
            <w:vAlign w:val="center"/>
          </w:tcPr>
          <w:p w14:paraId="394298E5" w14:textId="5C83E50C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630" w:type="dxa"/>
            <w:vAlign w:val="center"/>
          </w:tcPr>
          <w:p w14:paraId="4AF04F66" w14:textId="0B73F61A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0022DD77" w14:textId="5F63DE75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40" w:type="dxa"/>
            <w:vAlign w:val="center"/>
          </w:tcPr>
          <w:p w14:paraId="5496D6CD" w14:textId="0E5A0BEA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14:paraId="39BB55A2" w14:textId="76AA91F6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720" w:type="dxa"/>
          </w:tcPr>
          <w:p w14:paraId="07AA9003" w14:textId="1AC3F319" w:rsidR="005315E9" w:rsidRPr="0057641D" w:rsidRDefault="00A0495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gridSpan w:val="3"/>
            <w:vAlign w:val="center"/>
          </w:tcPr>
          <w:p w14:paraId="62D103F0" w14:textId="6C5C20C9" w:rsidR="005315E9" w:rsidRPr="00F20D77" w:rsidRDefault="00E12888" w:rsidP="005315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30" w:type="dxa"/>
            <w:vAlign w:val="center"/>
          </w:tcPr>
          <w:p w14:paraId="0790F119" w14:textId="2768C2B1" w:rsidR="005315E9" w:rsidRPr="00F20D77" w:rsidRDefault="00F20D77" w:rsidP="005315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5</w:t>
            </w:r>
          </w:p>
        </w:tc>
        <w:tc>
          <w:tcPr>
            <w:tcW w:w="630" w:type="dxa"/>
            <w:gridSpan w:val="2"/>
            <w:vAlign w:val="center"/>
          </w:tcPr>
          <w:p w14:paraId="5E7DF691" w14:textId="57B66662" w:rsidR="005315E9" w:rsidRPr="00F20D77" w:rsidRDefault="00E12888" w:rsidP="005315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14:paraId="2168F224" w14:textId="6C177BAF" w:rsidR="005315E9" w:rsidRPr="00F20D77" w:rsidRDefault="00F20D77" w:rsidP="005315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7</w:t>
            </w:r>
          </w:p>
        </w:tc>
        <w:tc>
          <w:tcPr>
            <w:tcW w:w="630" w:type="dxa"/>
            <w:gridSpan w:val="2"/>
          </w:tcPr>
          <w:p w14:paraId="189C8F56" w14:textId="63D5A94D" w:rsidR="005315E9" w:rsidRPr="00F20D77" w:rsidRDefault="00F20D77" w:rsidP="005315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5315E9" w:rsidRPr="0057641D" w14:paraId="6E841562" w14:textId="4933A36B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6962590F" w14:textId="1F81F5DE" w:rsidR="005315E9" w:rsidRPr="0057641D" w:rsidRDefault="005315E9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900" w:type="dxa"/>
            <w:vAlign w:val="center"/>
          </w:tcPr>
          <w:p w14:paraId="7CFF8729" w14:textId="7F33DCF3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630" w:type="dxa"/>
            <w:vAlign w:val="center"/>
          </w:tcPr>
          <w:p w14:paraId="71F1339E" w14:textId="2D7CB0FD" w:rsidR="005315E9" w:rsidRPr="0057641D" w:rsidRDefault="0004123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4D561AD3" w14:textId="34C0DE92" w:rsidR="005315E9" w:rsidRPr="0057641D" w:rsidRDefault="0004123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40" w:type="dxa"/>
            <w:vAlign w:val="center"/>
          </w:tcPr>
          <w:p w14:paraId="7B4FF62D" w14:textId="16ED4642" w:rsidR="005315E9" w:rsidRPr="0057641D" w:rsidRDefault="0004123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14:paraId="45A42145" w14:textId="78BCB767" w:rsidR="005315E9" w:rsidRPr="0057641D" w:rsidRDefault="0004123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720" w:type="dxa"/>
          </w:tcPr>
          <w:p w14:paraId="417E04BB" w14:textId="4F7339E7" w:rsidR="005315E9" w:rsidRPr="0057641D" w:rsidRDefault="00041236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gridSpan w:val="3"/>
            <w:vAlign w:val="center"/>
          </w:tcPr>
          <w:p w14:paraId="449D36E6" w14:textId="4CFDDA2B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5E4FDF6F" w14:textId="3B06B728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630" w:type="dxa"/>
            <w:gridSpan w:val="2"/>
            <w:vAlign w:val="center"/>
          </w:tcPr>
          <w:p w14:paraId="393B82E9" w14:textId="52C3FB2F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14:paraId="3B19F977" w14:textId="40CD3E8F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630" w:type="dxa"/>
            <w:gridSpan w:val="2"/>
          </w:tcPr>
          <w:p w14:paraId="5D111D28" w14:textId="3CCF180E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5315E9" w:rsidRPr="0057641D" w14:paraId="09B80792" w14:textId="749866D6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5C35318F" w14:textId="4A6A70AC" w:rsidR="005315E9" w:rsidRPr="0057641D" w:rsidRDefault="005315E9" w:rsidP="0053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ant to have a routine</w:t>
            </w:r>
          </w:p>
        </w:tc>
        <w:tc>
          <w:tcPr>
            <w:tcW w:w="900" w:type="dxa"/>
            <w:vAlign w:val="center"/>
          </w:tcPr>
          <w:p w14:paraId="7FBB1695" w14:textId="1C96D997" w:rsidR="005315E9" w:rsidRPr="0057641D" w:rsidRDefault="005315E9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630" w:type="dxa"/>
            <w:vAlign w:val="center"/>
          </w:tcPr>
          <w:p w14:paraId="475E57F3" w14:textId="2F1F1870" w:rsidR="005315E9" w:rsidRPr="0057641D" w:rsidRDefault="004108C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14:paraId="0960EF01" w14:textId="55D61690" w:rsidR="005315E9" w:rsidRPr="0057641D" w:rsidRDefault="004108C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540" w:type="dxa"/>
            <w:vAlign w:val="center"/>
          </w:tcPr>
          <w:p w14:paraId="66BDB827" w14:textId="3740BCA5" w:rsidR="005315E9" w:rsidRPr="0057641D" w:rsidRDefault="004108C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center"/>
          </w:tcPr>
          <w:p w14:paraId="174E9240" w14:textId="500A4F92" w:rsidR="005315E9" w:rsidRPr="0057641D" w:rsidRDefault="004108C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720" w:type="dxa"/>
          </w:tcPr>
          <w:p w14:paraId="7A72EB11" w14:textId="446093A3" w:rsidR="005315E9" w:rsidRPr="0057641D" w:rsidRDefault="004108C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gridSpan w:val="3"/>
            <w:vAlign w:val="center"/>
          </w:tcPr>
          <w:p w14:paraId="3C4D722C" w14:textId="32D65807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14:paraId="0221E26C" w14:textId="56FFFC00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630" w:type="dxa"/>
            <w:gridSpan w:val="2"/>
            <w:vAlign w:val="center"/>
          </w:tcPr>
          <w:p w14:paraId="68F7F3F1" w14:textId="51BA19D3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center"/>
          </w:tcPr>
          <w:p w14:paraId="0B5652ED" w14:textId="4DBDCC60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630" w:type="dxa"/>
            <w:gridSpan w:val="2"/>
          </w:tcPr>
          <w:p w14:paraId="15AE21BF" w14:textId="4BA44D25" w:rsidR="005315E9" w:rsidRPr="0057641D" w:rsidRDefault="00F20D77" w:rsidP="00531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4108C7" w:rsidRPr="0057641D" w14:paraId="2F6F46D7" w14:textId="5451558E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74072BBA" w14:textId="46798DF2" w:rsidR="004108C7" w:rsidRPr="0057641D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 of my routine</w:t>
            </w:r>
          </w:p>
        </w:tc>
        <w:tc>
          <w:tcPr>
            <w:tcW w:w="900" w:type="dxa"/>
            <w:vAlign w:val="center"/>
          </w:tcPr>
          <w:p w14:paraId="5225678B" w14:textId="713CA34F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30" w:type="dxa"/>
            <w:vAlign w:val="center"/>
          </w:tcPr>
          <w:p w14:paraId="00022BC6" w14:textId="3AA2F9AA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14:paraId="6E55EA19" w14:textId="1950BF29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40" w:type="dxa"/>
            <w:vAlign w:val="center"/>
          </w:tcPr>
          <w:p w14:paraId="7102B080" w14:textId="49C2378C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0F3A0A07" w14:textId="3AD9E3C8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20" w:type="dxa"/>
          </w:tcPr>
          <w:p w14:paraId="0B93E468" w14:textId="5404350A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gridSpan w:val="3"/>
            <w:vAlign w:val="center"/>
          </w:tcPr>
          <w:p w14:paraId="409F54D5" w14:textId="4E926DDB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center"/>
          </w:tcPr>
          <w:p w14:paraId="3B864240" w14:textId="67B4925E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30" w:type="dxa"/>
            <w:gridSpan w:val="2"/>
            <w:vAlign w:val="center"/>
          </w:tcPr>
          <w:p w14:paraId="28A8670B" w14:textId="60691005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14:paraId="5F85EA02" w14:textId="3A014DBA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630" w:type="dxa"/>
            <w:gridSpan w:val="2"/>
          </w:tcPr>
          <w:p w14:paraId="4F4C1921" w14:textId="629C38F0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4108C7" w:rsidRPr="0057641D" w14:paraId="4B57F9FD" w14:textId="356CDA16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5AFD6019" w14:textId="0A7F0B4F" w:rsidR="004108C7" w:rsidRPr="0057641D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ask if I want to go</w:t>
            </w:r>
          </w:p>
        </w:tc>
        <w:tc>
          <w:tcPr>
            <w:tcW w:w="900" w:type="dxa"/>
            <w:vAlign w:val="center"/>
          </w:tcPr>
          <w:p w14:paraId="455C8F8D" w14:textId="6C764E0A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30" w:type="dxa"/>
            <w:vAlign w:val="center"/>
          </w:tcPr>
          <w:p w14:paraId="0AFBE05A" w14:textId="06F52721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7BDAA526" w14:textId="3F668A39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40" w:type="dxa"/>
            <w:vAlign w:val="center"/>
          </w:tcPr>
          <w:p w14:paraId="0DFE9573" w14:textId="05EADE8E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7AB80CF4" w14:textId="2053F029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20" w:type="dxa"/>
          </w:tcPr>
          <w:p w14:paraId="0BF843E2" w14:textId="030D8F33" w:rsidR="004108C7" w:rsidRPr="0057641D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gridSpan w:val="3"/>
            <w:vAlign w:val="center"/>
          </w:tcPr>
          <w:p w14:paraId="01D5E4FB" w14:textId="1E413ADD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05BE19E0" w14:textId="32AA07F6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30" w:type="dxa"/>
            <w:gridSpan w:val="2"/>
            <w:vAlign w:val="center"/>
          </w:tcPr>
          <w:p w14:paraId="68F34BB1" w14:textId="477BE46F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14:paraId="58ABA14D" w14:textId="42343256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630" w:type="dxa"/>
            <w:gridSpan w:val="2"/>
          </w:tcPr>
          <w:p w14:paraId="2BF74254" w14:textId="3228A171" w:rsidR="004108C7" w:rsidRPr="0057641D" w:rsidRDefault="00F20D7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2966F9" w:rsidRPr="0057641D" w14:paraId="4C6259B1" w14:textId="77777777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2408C970" w14:textId="77777777" w:rsidR="002966F9" w:rsidRPr="0057641D" w:rsidRDefault="002966F9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024A056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827C422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89C0B5E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256CF424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FDED0B5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1F9A279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vAlign w:val="center"/>
          </w:tcPr>
          <w:p w14:paraId="60DAB2F4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11020EC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2CBC5E4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E739297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14:paraId="32CBB819" w14:textId="77777777" w:rsidR="002966F9" w:rsidRPr="0057641D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8C7" w:rsidRPr="0057641D" w14:paraId="15798B54" w14:textId="5B000CD2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4AA15620" w14:textId="66DCB962" w:rsidR="004108C7" w:rsidRPr="00C331E2" w:rsidRDefault="004108C7" w:rsidP="004108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riers</w:t>
            </w:r>
          </w:p>
        </w:tc>
        <w:tc>
          <w:tcPr>
            <w:tcW w:w="900" w:type="dxa"/>
            <w:vAlign w:val="center"/>
          </w:tcPr>
          <w:p w14:paraId="2A71EAE2" w14:textId="15870A3C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F4CB119" w14:textId="7777777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C32F37B" w14:textId="7777777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9B3A8FF" w14:textId="7777777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C672D74" w14:textId="7777777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840E03" w14:textId="7777777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vAlign w:val="center"/>
          </w:tcPr>
          <w:p w14:paraId="1D47ADDC" w14:textId="02BAACCE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1E587FE" w14:textId="7777777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3D9F0885" w14:textId="7777777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916A9B7" w14:textId="7777777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14:paraId="2BF8C3B5" w14:textId="7777777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8C7" w:rsidRPr="0057641D" w14:paraId="3DC51BFC" w14:textId="0178D46B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72E2D1AE" w14:textId="2C2AEF6C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Lack of equipment</w:t>
            </w:r>
          </w:p>
        </w:tc>
        <w:tc>
          <w:tcPr>
            <w:tcW w:w="900" w:type="dxa"/>
            <w:vAlign w:val="center"/>
          </w:tcPr>
          <w:p w14:paraId="0292FAF3" w14:textId="062FD3AF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630" w:type="dxa"/>
            <w:vAlign w:val="center"/>
          </w:tcPr>
          <w:p w14:paraId="5BB1DDC5" w14:textId="2859AFB7" w:rsidR="004108C7" w:rsidRPr="00C331E2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vAlign w:val="center"/>
          </w:tcPr>
          <w:p w14:paraId="5195AFD3" w14:textId="0CD3C1EC" w:rsidR="004108C7" w:rsidRPr="00C331E2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540" w:type="dxa"/>
            <w:vAlign w:val="center"/>
          </w:tcPr>
          <w:p w14:paraId="768719A6" w14:textId="638ECC14" w:rsidR="004108C7" w:rsidRPr="00C331E2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center"/>
          </w:tcPr>
          <w:p w14:paraId="37EFFA01" w14:textId="2B0C2D75" w:rsidR="004108C7" w:rsidRPr="00C331E2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720" w:type="dxa"/>
          </w:tcPr>
          <w:p w14:paraId="7EAB4920" w14:textId="2DFE1850" w:rsidR="004108C7" w:rsidRPr="00C331E2" w:rsidRDefault="002966F9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gridSpan w:val="3"/>
            <w:vAlign w:val="center"/>
          </w:tcPr>
          <w:p w14:paraId="0C56C638" w14:textId="1FC27BAA" w:rsidR="004108C7" w:rsidRPr="00F12D44" w:rsidRDefault="00330A1A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14:paraId="77FEFB40" w14:textId="04B344F0" w:rsidR="004108C7" w:rsidRPr="00F12D44" w:rsidRDefault="00330A1A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30" w:type="dxa"/>
            <w:gridSpan w:val="2"/>
            <w:vAlign w:val="center"/>
          </w:tcPr>
          <w:p w14:paraId="0BF9CD33" w14:textId="714B201B" w:rsidR="004108C7" w:rsidRPr="00F12D44" w:rsidRDefault="00330A1A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vAlign w:val="center"/>
          </w:tcPr>
          <w:p w14:paraId="0941D640" w14:textId="5EC92BB4" w:rsidR="004108C7" w:rsidRPr="00F12D44" w:rsidRDefault="00330A1A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30" w:type="dxa"/>
            <w:gridSpan w:val="2"/>
          </w:tcPr>
          <w:p w14:paraId="1379C24C" w14:textId="292BA75D" w:rsidR="004108C7" w:rsidRPr="00F12D44" w:rsidRDefault="00330A1A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4108C7" w:rsidRPr="0057641D" w14:paraId="23D226C6" w14:textId="411FA4A5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4DCF5801" w14:textId="73D8A50E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I do not have proper footwear</w:t>
            </w:r>
          </w:p>
        </w:tc>
        <w:tc>
          <w:tcPr>
            <w:tcW w:w="900" w:type="dxa"/>
            <w:vAlign w:val="center"/>
          </w:tcPr>
          <w:p w14:paraId="267006D1" w14:textId="59410B09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630" w:type="dxa"/>
            <w:vAlign w:val="center"/>
          </w:tcPr>
          <w:p w14:paraId="32C23B58" w14:textId="32339FEA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606B7A61" w14:textId="4F1B8F49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8</w:t>
            </w:r>
          </w:p>
        </w:tc>
        <w:tc>
          <w:tcPr>
            <w:tcW w:w="540" w:type="dxa"/>
            <w:vAlign w:val="center"/>
          </w:tcPr>
          <w:p w14:paraId="1642CC28" w14:textId="3E452623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center"/>
          </w:tcPr>
          <w:p w14:paraId="1B9EEA1C" w14:textId="0F13A5E2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.7</w:t>
            </w:r>
          </w:p>
        </w:tc>
        <w:tc>
          <w:tcPr>
            <w:tcW w:w="720" w:type="dxa"/>
          </w:tcPr>
          <w:p w14:paraId="71D3CD0A" w14:textId="6BD9C7C6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0" w:type="dxa"/>
            <w:gridSpan w:val="3"/>
            <w:vAlign w:val="center"/>
          </w:tcPr>
          <w:p w14:paraId="3A87E3E7" w14:textId="26C63410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center"/>
          </w:tcPr>
          <w:p w14:paraId="0A3EE372" w14:textId="4566EF4E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630" w:type="dxa"/>
            <w:gridSpan w:val="2"/>
            <w:vAlign w:val="center"/>
          </w:tcPr>
          <w:p w14:paraId="29A84DAE" w14:textId="43A53F81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center"/>
          </w:tcPr>
          <w:p w14:paraId="38B8C7B4" w14:textId="031D0DCC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630" w:type="dxa"/>
            <w:gridSpan w:val="2"/>
          </w:tcPr>
          <w:p w14:paraId="75FC1469" w14:textId="12638EF8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108C7" w:rsidRPr="0057641D" w14:paraId="0B7D3975" w14:textId="62A7E6CB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5026405D" w14:textId="2F514956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My clothing is not comfortable</w:t>
            </w:r>
          </w:p>
        </w:tc>
        <w:tc>
          <w:tcPr>
            <w:tcW w:w="900" w:type="dxa"/>
            <w:vAlign w:val="center"/>
          </w:tcPr>
          <w:p w14:paraId="667FFFBB" w14:textId="5C7745C0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630" w:type="dxa"/>
            <w:vAlign w:val="center"/>
          </w:tcPr>
          <w:p w14:paraId="5782A1DE" w14:textId="01E52CF7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4988A1EE" w14:textId="1C182F12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0</w:t>
            </w:r>
          </w:p>
        </w:tc>
        <w:tc>
          <w:tcPr>
            <w:tcW w:w="540" w:type="dxa"/>
            <w:vAlign w:val="center"/>
          </w:tcPr>
          <w:p w14:paraId="19B910F6" w14:textId="5DB74113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center"/>
          </w:tcPr>
          <w:p w14:paraId="6BCC7D9D" w14:textId="6F12B3D9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.8</w:t>
            </w:r>
          </w:p>
        </w:tc>
        <w:tc>
          <w:tcPr>
            <w:tcW w:w="720" w:type="dxa"/>
          </w:tcPr>
          <w:p w14:paraId="46BF1DC3" w14:textId="00D4D90E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20" w:type="dxa"/>
            <w:gridSpan w:val="3"/>
            <w:vAlign w:val="center"/>
          </w:tcPr>
          <w:p w14:paraId="1EFBDE7B" w14:textId="476A1E8D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3F92E4A2" w14:textId="24AF903C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630" w:type="dxa"/>
            <w:gridSpan w:val="2"/>
            <w:vAlign w:val="center"/>
          </w:tcPr>
          <w:p w14:paraId="0159ED6D" w14:textId="50995808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center"/>
          </w:tcPr>
          <w:p w14:paraId="71F62884" w14:textId="6CF9D239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630" w:type="dxa"/>
            <w:gridSpan w:val="2"/>
          </w:tcPr>
          <w:p w14:paraId="5E4DF441" w14:textId="6A08E036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108C7" w:rsidRPr="0057641D" w14:paraId="4BF94171" w14:textId="6FA03AC6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5E11F2ED" w14:textId="66BBCAF6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Sad/depressed</w:t>
            </w:r>
          </w:p>
        </w:tc>
        <w:tc>
          <w:tcPr>
            <w:tcW w:w="900" w:type="dxa"/>
            <w:vAlign w:val="center"/>
          </w:tcPr>
          <w:p w14:paraId="71A15B7E" w14:textId="4D663501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630" w:type="dxa"/>
            <w:vAlign w:val="center"/>
          </w:tcPr>
          <w:p w14:paraId="563FD21B" w14:textId="557C9335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696C2DD9" w14:textId="29934A58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540" w:type="dxa"/>
            <w:vAlign w:val="center"/>
          </w:tcPr>
          <w:p w14:paraId="7627C814" w14:textId="4D234155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center"/>
          </w:tcPr>
          <w:p w14:paraId="6F3396D5" w14:textId="4182DB9A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720" w:type="dxa"/>
          </w:tcPr>
          <w:p w14:paraId="0097C81E" w14:textId="6D1242A3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  <w:gridSpan w:val="3"/>
            <w:vAlign w:val="center"/>
          </w:tcPr>
          <w:p w14:paraId="292E550D" w14:textId="7D02B9B9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7181AE4F" w14:textId="2657E478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630" w:type="dxa"/>
            <w:gridSpan w:val="2"/>
            <w:vAlign w:val="center"/>
          </w:tcPr>
          <w:p w14:paraId="1708FDB2" w14:textId="340D8FCA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14:paraId="4EF945D8" w14:textId="446F5480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630" w:type="dxa"/>
            <w:gridSpan w:val="2"/>
          </w:tcPr>
          <w:p w14:paraId="70FBC3F9" w14:textId="65330877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108C7" w:rsidRPr="0057641D" w14:paraId="1172D8BC" w14:textId="059A2604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34505AF4" w14:textId="650C47F2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The space is not inviting</w:t>
            </w:r>
          </w:p>
        </w:tc>
        <w:tc>
          <w:tcPr>
            <w:tcW w:w="900" w:type="dxa"/>
            <w:vAlign w:val="center"/>
          </w:tcPr>
          <w:p w14:paraId="09BE0063" w14:textId="2330EDED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630" w:type="dxa"/>
            <w:vAlign w:val="center"/>
          </w:tcPr>
          <w:p w14:paraId="59217CDA" w14:textId="61AE48B8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74BF9B72" w14:textId="0BDBE8A0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540" w:type="dxa"/>
            <w:vAlign w:val="center"/>
          </w:tcPr>
          <w:p w14:paraId="75BB65F6" w14:textId="2C0D1B7F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314390D2" w14:textId="35CDE688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720" w:type="dxa"/>
          </w:tcPr>
          <w:p w14:paraId="3CD3B874" w14:textId="76755CE3" w:rsidR="004108C7" w:rsidRPr="00C331E2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gridSpan w:val="3"/>
            <w:vAlign w:val="center"/>
          </w:tcPr>
          <w:p w14:paraId="081784E9" w14:textId="1D537D46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0952901A" w14:textId="20A484A3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630" w:type="dxa"/>
            <w:gridSpan w:val="2"/>
            <w:vAlign w:val="center"/>
          </w:tcPr>
          <w:p w14:paraId="3F6EE46D" w14:textId="52BFD1DD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center"/>
          </w:tcPr>
          <w:p w14:paraId="1C3DFF2B" w14:textId="48E92F30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630" w:type="dxa"/>
            <w:gridSpan w:val="2"/>
          </w:tcPr>
          <w:p w14:paraId="05B112FE" w14:textId="026F116F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108C7" w:rsidRPr="0057641D" w14:paraId="154CF433" w14:textId="75323BD7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7DF15C0A" w14:textId="27245CDD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There is not enough space</w:t>
            </w:r>
          </w:p>
        </w:tc>
        <w:tc>
          <w:tcPr>
            <w:tcW w:w="900" w:type="dxa"/>
            <w:vAlign w:val="center"/>
          </w:tcPr>
          <w:p w14:paraId="2F64F13B" w14:textId="390B53DE" w:rsidR="004108C7" w:rsidRPr="00330A1A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30" w:type="dxa"/>
            <w:vAlign w:val="center"/>
          </w:tcPr>
          <w:p w14:paraId="4E87392D" w14:textId="3EA81B87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34A95DE6" w14:textId="77FBC4BC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540" w:type="dxa"/>
            <w:vAlign w:val="center"/>
          </w:tcPr>
          <w:p w14:paraId="6083FF45" w14:textId="5430AE97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center"/>
          </w:tcPr>
          <w:p w14:paraId="42E4D52E" w14:textId="6296E105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20" w:type="dxa"/>
          </w:tcPr>
          <w:p w14:paraId="489671CA" w14:textId="70AB0197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gridSpan w:val="3"/>
            <w:vAlign w:val="center"/>
          </w:tcPr>
          <w:p w14:paraId="5FD31AC1" w14:textId="6524BBD0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40B63E2C" w14:textId="2DF1CA93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30" w:type="dxa"/>
            <w:gridSpan w:val="2"/>
            <w:vAlign w:val="center"/>
          </w:tcPr>
          <w:p w14:paraId="2A7BF294" w14:textId="112814CC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14:paraId="7015F460" w14:textId="553F76F2" w:rsidR="004108C7" w:rsidRPr="00F12D44" w:rsidRDefault="00492E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630" w:type="dxa"/>
            <w:gridSpan w:val="2"/>
          </w:tcPr>
          <w:p w14:paraId="232E8F55" w14:textId="72881094" w:rsidR="004108C7" w:rsidRPr="00F12D44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4108C7" w:rsidRPr="0057641D" w14:paraId="1BB2794D" w14:textId="4C3D7CD4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4440FC9A" w14:textId="029D2D5D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No access to water</w:t>
            </w:r>
          </w:p>
        </w:tc>
        <w:tc>
          <w:tcPr>
            <w:tcW w:w="900" w:type="dxa"/>
            <w:vAlign w:val="center"/>
          </w:tcPr>
          <w:p w14:paraId="0C278301" w14:textId="62E207B9" w:rsidR="004108C7" w:rsidRPr="00330A1A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30" w:type="dxa"/>
            <w:vAlign w:val="center"/>
          </w:tcPr>
          <w:p w14:paraId="62D975C8" w14:textId="3357F4AF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4B88713E" w14:textId="67F8A64D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540" w:type="dxa"/>
            <w:vAlign w:val="center"/>
          </w:tcPr>
          <w:p w14:paraId="4C6D2D77" w14:textId="0E64C56D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14:paraId="1376152F" w14:textId="7D6A4907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20" w:type="dxa"/>
          </w:tcPr>
          <w:p w14:paraId="3FFF0BB5" w14:textId="6B663BD9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3"/>
            <w:vAlign w:val="center"/>
          </w:tcPr>
          <w:p w14:paraId="34177594" w14:textId="68F0F845" w:rsidR="004108C7" w:rsidRPr="00F12D44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03068FE0" w14:textId="3763B77F" w:rsidR="004108C7" w:rsidRPr="00F12D44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630" w:type="dxa"/>
            <w:gridSpan w:val="2"/>
            <w:vAlign w:val="center"/>
          </w:tcPr>
          <w:p w14:paraId="2DCA4770" w14:textId="49D48E11" w:rsidR="004108C7" w:rsidRPr="00F12D44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vAlign w:val="center"/>
          </w:tcPr>
          <w:p w14:paraId="44235CF8" w14:textId="7BF2C5BC" w:rsidR="004108C7" w:rsidRPr="00F12D44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630" w:type="dxa"/>
            <w:gridSpan w:val="2"/>
          </w:tcPr>
          <w:p w14:paraId="6DEABFC2" w14:textId="593472D3" w:rsidR="004108C7" w:rsidRPr="00F12D44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4108C7" w:rsidRPr="0057641D" w14:paraId="7DF2C28C" w14:textId="61CB6126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28E44555" w14:textId="144F343B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No private bathroom</w:t>
            </w:r>
          </w:p>
        </w:tc>
        <w:tc>
          <w:tcPr>
            <w:tcW w:w="900" w:type="dxa"/>
            <w:vAlign w:val="center"/>
          </w:tcPr>
          <w:p w14:paraId="584496DC" w14:textId="3D9374C1" w:rsidR="004108C7" w:rsidRPr="00330A1A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630" w:type="dxa"/>
            <w:vAlign w:val="center"/>
          </w:tcPr>
          <w:p w14:paraId="5A5C4C9D" w14:textId="0CB8DF93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center"/>
          </w:tcPr>
          <w:p w14:paraId="21F402F2" w14:textId="7C2726F3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40" w:type="dxa"/>
            <w:vAlign w:val="center"/>
          </w:tcPr>
          <w:p w14:paraId="2921C493" w14:textId="78BC57B6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center"/>
          </w:tcPr>
          <w:p w14:paraId="0F7EF9E5" w14:textId="598E2303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20" w:type="dxa"/>
          </w:tcPr>
          <w:p w14:paraId="23E45496" w14:textId="15610403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gridSpan w:val="3"/>
            <w:vAlign w:val="center"/>
          </w:tcPr>
          <w:p w14:paraId="15458C67" w14:textId="4BEEFE86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center"/>
          </w:tcPr>
          <w:p w14:paraId="28280677" w14:textId="5CC02420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30" w:type="dxa"/>
            <w:gridSpan w:val="2"/>
            <w:vAlign w:val="center"/>
          </w:tcPr>
          <w:p w14:paraId="228CBBCE" w14:textId="6C8DD8DD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center"/>
          </w:tcPr>
          <w:p w14:paraId="0C0D86A3" w14:textId="1F961166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630" w:type="dxa"/>
            <w:gridSpan w:val="2"/>
          </w:tcPr>
          <w:p w14:paraId="525AC964" w14:textId="06C03407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4108C7" w:rsidRPr="0057641D" w14:paraId="04DAD09D" w14:textId="7FECF251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651E82EC" w14:textId="5CF2E83A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Do not know what to do out there</w:t>
            </w:r>
          </w:p>
        </w:tc>
        <w:tc>
          <w:tcPr>
            <w:tcW w:w="900" w:type="dxa"/>
            <w:vAlign w:val="center"/>
          </w:tcPr>
          <w:p w14:paraId="5E91808F" w14:textId="6DC3EA49" w:rsidR="004108C7" w:rsidRPr="00330A1A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30" w:type="dxa"/>
            <w:vAlign w:val="center"/>
          </w:tcPr>
          <w:p w14:paraId="0EFDCC36" w14:textId="4996285D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398FFA6D" w14:textId="2A0AF757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540" w:type="dxa"/>
            <w:vAlign w:val="center"/>
          </w:tcPr>
          <w:p w14:paraId="6386F406" w14:textId="2C376F3B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4B4C6E82" w14:textId="6C9559AD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20" w:type="dxa"/>
          </w:tcPr>
          <w:p w14:paraId="1F9A5E9C" w14:textId="202A135E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gridSpan w:val="3"/>
            <w:vAlign w:val="center"/>
          </w:tcPr>
          <w:p w14:paraId="4E385362" w14:textId="1698A7C5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center"/>
          </w:tcPr>
          <w:p w14:paraId="61E3AE7E" w14:textId="25F1F4A9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630" w:type="dxa"/>
            <w:gridSpan w:val="2"/>
            <w:vAlign w:val="center"/>
          </w:tcPr>
          <w:p w14:paraId="76A9F415" w14:textId="4740B455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center"/>
          </w:tcPr>
          <w:p w14:paraId="7105C170" w14:textId="6DFE5F1D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630" w:type="dxa"/>
            <w:gridSpan w:val="2"/>
          </w:tcPr>
          <w:p w14:paraId="40190A55" w14:textId="34E7B4DA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4108C7" w:rsidRPr="0057641D" w14:paraId="7F8F3E98" w14:textId="1BAE30EE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5981D24D" w14:textId="0FFFDDF8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Too hot/too cold (weather)</w:t>
            </w:r>
          </w:p>
        </w:tc>
        <w:tc>
          <w:tcPr>
            <w:tcW w:w="900" w:type="dxa"/>
            <w:vAlign w:val="center"/>
          </w:tcPr>
          <w:p w14:paraId="646DC7CF" w14:textId="65F338DA" w:rsidR="004108C7" w:rsidRPr="00330A1A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30" w:type="dxa"/>
            <w:vAlign w:val="center"/>
          </w:tcPr>
          <w:p w14:paraId="6297495B" w14:textId="6F469372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60E61D3F" w14:textId="296DF955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540" w:type="dxa"/>
            <w:vAlign w:val="center"/>
          </w:tcPr>
          <w:p w14:paraId="76FCD705" w14:textId="3DCE9010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14:paraId="5CD1D28D" w14:textId="3F65E4A0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720" w:type="dxa"/>
          </w:tcPr>
          <w:p w14:paraId="3B91978C" w14:textId="77B210E8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3"/>
            <w:vAlign w:val="center"/>
          </w:tcPr>
          <w:p w14:paraId="78874F40" w14:textId="3811D375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center"/>
          </w:tcPr>
          <w:p w14:paraId="79F836E5" w14:textId="2463E3C7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630" w:type="dxa"/>
            <w:gridSpan w:val="2"/>
            <w:vAlign w:val="center"/>
          </w:tcPr>
          <w:p w14:paraId="425ED7B7" w14:textId="793EEDA3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center"/>
          </w:tcPr>
          <w:p w14:paraId="4B86704E" w14:textId="0EC628A2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630" w:type="dxa"/>
            <w:gridSpan w:val="2"/>
          </w:tcPr>
          <w:p w14:paraId="0497C9F8" w14:textId="6025321A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4108C7" w:rsidRPr="0057641D" w14:paraId="20783345" w14:textId="4E2BE8B7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35613A64" w14:textId="3ED8E128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Unmotivated</w:t>
            </w:r>
          </w:p>
        </w:tc>
        <w:tc>
          <w:tcPr>
            <w:tcW w:w="900" w:type="dxa"/>
            <w:vAlign w:val="center"/>
          </w:tcPr>
          <w:p w14:paraId="6E09DAD4" w14:textId="21428CD5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30" w:type="dxa"/>
            <w:vAlign w:val="center"/>
          </w:tcPr>
          <w:p w14:paraId="0B1CE251" w14:textId="54E13572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center"/>
          </w:tcPr>
          <w:p w14:paraId="6E22F518" w14:textId="58032237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40" w:type="dxa"/>
            <w:vAlign w:val="center"/>
          </w:tcPr>
          <w:p w14:paraId="4E219859" w14:textId="5C4251C9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14:paraId="79DE6745" w14:textId="0E0600AE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720" w:type="dxa"/>
          </w:tcPr>
          <w:p w14:paraId="6505197B" w14:textId="12A57169" w:rsidR="004108C7" w:rsidRPr="00F12D44" w:rsidRDefault="00C4788F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gridSpan w:val="3"/>
            <w:vAlign w:val="center"/>
          </w:tcPr>
          <w:p w14:paraId="642CB335" w14:textId="0E00065C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center"/>
          </w:tcPr>
          <w:p w14:paraId="21E3DCE2" w14:textId="36848D77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630" w:type="dxa"/>
            <w:gridSpan w:val="2"/>
            <w:vAlign w:val="center"/>
          </w:tcPr>
          <w:p w14:paraId="3D9DA1C5" w14:textId="61BC5C4D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6353C9F9" w14:textId="21352B2A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630" w:type="dxa"/>
            <w:gridSpan w:val="2"/>
          </w:tcPr>
          <w:p w14:paraId="058B821C" w14:textId="416350E1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108C7" w:rsidRPr="0057641D" w14:paraId="7E218304" w14:textId="540B268A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3E53A16D" w14:textId="11217DEE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No access to hygiene products</w:t>
            </w:r>
          </w:p>
        </w:tc>
        <w:tc>
          <w:tcPr>
            <w:tcW w:w="900" w:type="dxa"/>
            <w:vAlign w:val="center"/>
          </w:tcPr>
          <w:p w14:paraId="2964B7C1" w14:textId="4CE8CFED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630" w:type="dxa"/>
            <w:vAlign w:val="center"/>
          </w:tcPr>
          <w:p w14:paraId="17EA22D5" w14:textId="7AC97921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0C47164E" w14:textId="010B8545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40" w:type="dxa"/>
            <w:vAlign w:val="center"/>
          </w:tcPr>
          <w:p w14:paraId="1E2F6868" w14:textId="0666676F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14:paraId="1BC52EDB" w14:textId="726EA865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720" w:type="dxa"/>
          </w:tcPr>
          <w:p w14:paraId="5B40EEB0" w14:textId="14A3777F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gridSpan w:val="3"/>
            <w:vAlign w:val="center"/>
          </w:tcPr>
          <w:p w14:paraId="76A34F90" w14:textId="1A2293F1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center"/>
          </w:tcPr>
          <w:p w14:paraId="72303681" w14:textId="0BC3A786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630" w:type="dxa"/>
            <w:gridSpan w:val="2"/>
            <w:vAlign w:val="center"/>
          </w:tcPr>
          <w:p w14:paraId="3EA7E1FB" w14:textId="1A2D475F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center"/>
          </w:tcPr>
          <w:p w14:paraId="49954269" w14:textId="4B0B95EF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630" w:type="dxa"/>
            <w:gridSpan w:val="2"/>
          </w:tcPr>
          <w:p w14:paraId="4AD26914" w14:textId="00DB7C03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108C7" w:rsidRPr="0057641D" w14:paraId="74A39940" w14:textId="05160228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66AC3E97" w14:textId="1A7DA758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No access to feminine products</w:t>
            </w:r>
          </w:p>
        </w:tc>
        <w:tc>
          <w:tcPr>
            <w:tcW w:w="900" w:type="dxa"/>
            <w:vAlign w:val="center"/>
          </w:tcPr>
          <w:p w14:paraId="78EA16B8" w14:textId="61899230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630" w:type="dxa"/>
            <w:vAlign w:val="center"/>
          </w:tcPr>
          <w:p w14:paraId="47769850" w14:textId="5E2BF2CA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2BBE1E7D" w14:textId="4CEC65B3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40" w:type="dxa"/>
            <w:vAlign w:val="center"/>
          </w:tcPr>
          <w:p w14:paraId="37A46AB1" w14:textId="5386FEB8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14:paraId="399DD481" w14:textId="1633F49F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720" w:type="dxa"/>
          </w:tcPr>
          <w:p w14:paraId="74296499" w14:textId="1B80FD25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gridSpan w:val="3"/>
            <w:vAlign w:val="center"/>
          </w:tcPr>
          <w:p w14:paraId="76EE2849" w14:textId="7F3124B3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298C670A" w14:textId="0975B22D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30" w:type="dxa"/>
            <w:gridSpan w:val="2"/>
            <w:vAlign w:val="center"/>
          </w:tcPr>
          <w:p w14:paraId="0A59C17A" w14:textId="6416D390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30602CCE" w14:textId="7C7D311B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630" w:type="dxa"/>
            <w:gridSpan w:val="2"/>
          </w:tcPr>
          <w:p w14:paraId="385D5C7F" w14:textId="744C553F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108C7" w:rsidRPr="0057641D" w14:paraId="0FC6353D" w14:textId="70B2552B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433B11DA" w14:textId="75BA369E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Detention officers invite us when they want to</w:t>
            </w:r>
          </w:p>
        </w:tc>
        <w:tc>
          <w:tcPr>
            <w:tcW w:w="900" w:type="dxa"/>
            <w:vAlign w:val="center"/>
          </w:tcPr>
          <w:p w14:paraId="4C28BDB9" w14:textId="03CE3CEB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630" w:type="dxa"/>
            <w:vAlign w:val="center"/>
          </w:tcPr>
          <w:p w14:paraId="520340C4" w14:textId="3E7C33AE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61D881E2" w14:textId="532C7820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540" w:type="dxa"/>
            <w:vAlign w:val="center"/>
          </w:tcPr>
          <w:p w14:paraId="49FB9D68" w14:textId="0F4C5439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54D2849C" w14:textId="2332B672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20" w:type="dxa"/>
            <w:vAlign w:val="center"/>
          </w:tcPr>
          <w:p w14:paraId="2A329F5B" w14:textId="332842CC" w:rsidR="004108C7" w:rsidRPr="00F12D44" w:rsidRDefault="00C331E2" w:rsidP="00C33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0" w:type="dxa"/>
            <w:gridSpan w:val="3"/>
            <w:vAlign w:val="center"/>
          </w:tcPr>
          <w:p w14:paraId="2B3628BE" w14:textId="2F6F5709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57C5D338" w14:textId="5B53EF7E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630" w:type="dxa"/>
            <w:gridSpan w:val="2"/>
            <w:vAlign w:val="center"/>
          </w:tcPr>
          <w:p w14:paraId="5B44EF26" w14:textId="5D6AC591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7E975C8B" w14:textId="7E7BAF14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30" w:type="dxa"/>
            <w:gridSpan w:val="2"/>
            <w:vAlign w:val="center"/>
          </w:tcPr>
          <w:p w14:paraId="047A3515" w14:textId="5D223B3A" w:rsidR="004108C7" w:rsidRPr="00C331E2" w:rsidRDefault="00397C8B" w:rsidP="00397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108C7" w:rsidRPr="0057641D" w14:paraId="7643D5E9" w14:textId="5F530DD1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41F518A3" w14:textId="1A03BE0B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Detention officers do not come and get us</w:t>
            </w:r>
          </w:p>
        </w:tc>
        <w:tc>
          <w:tcPr>
            <w:tcW w:w="900" w:type="dxa"/>
            <w:vAlign w:val="center"/>
          </w:tcPr>
          <w:p w14:paraId="72BEF6E2" w14:textId="1C9E6817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30" w:type="dxa"/>
            <w:vAlign w:val="center"/>
          </w:tcPr>
          <w:p w14:paraId="23123BDB" w14:textId="2A9756D1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0D8F0EDD" w14:textId="14E95E8D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40" w:type="dxa"/>
            <w:vAlign w:val="center"/>
          </w:tcPr>
          <w:p w14:paraId="4439E0A5" w14:textId="0AEA4714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7B6BE1CB" w14:textId="1A749717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20" w:type="dxa"/>
          </w:tcPr>
          <w:p w14:paraId="03163AB7" w14:textId="002796CA" w:rsidR="004108C7" w:rsidRPr="00F12D44" w:rsidRDefault="00C331E2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D4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gridSpan w:val="3"/>
            <w:vAlign w:val="center"/>
          </w:tcPr>
          <w:p w14:paraId="74C2305D" w14:textId="05471197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58C6574B" w14:textId="43311B26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630" w:type="dxa"/>
            <w:gridSpan w:val="2"/>
            <w:vAlign w:val="center"/>
          </w:tcPr>
          <w:p w14:paraId="4C0FCDA9" w14:textId="127A8874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14:paraId="15519813" w14:textId="291E5FF5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30" w:type="dxa"/>
            <w:gridSpan w:val="2"/>
          </w:tcPr>
          <w:p w14:paraId="1045E4B1" w14:textId="6D0E7CB3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4108C7" w:rsidRPr="0057641D" w14:paraId="629A12EF" w14:textId="64632501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237230A6" w14:textId="040C07C3" w:rsidR="004108C7" w:rsidRPr="00C331E2" w:rsidRDefault="004108C7" w:rsidP="00410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Time of day is not good for me</w:t>
            </w:r>
          </w:p>
        </w:tc>
        <w:tc>
          <w:tcPr>
            <w:tcW w:w="900" w:type="dxa"/>
            <w:vAlign w:val="center"/>
          </w:tcPr>
          <w:p w14:paraId="6EC12472" w14:textId="5C92694D" w:rsidR="004108C7" w:rsidRPr="00C331E2" w:rsidRDefault="004108C7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30" w:type="dxa"/>
            <w:vAlign w:val="center"/>
          </w:tcPr>
          <w:p w14:paraId="02A028F2" w14:textId="09D0670D" w:rsidR="004108C7" w:rsidRPr="00C331E2" w:rsidRDefault="00C331E2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554F8562" w14:textId="3A7DD3AC" w:rsidR="004108C7" w:rsidRPr="00C331E2" w:rsidRDefault="00C331E2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540" w:type="dxa"/>
            <w:vAlign w:val="center"/>
          </w:tcPr>
          <w:p w14:paraId="66BCE6A7" w14:textId="085D130F" w:rsidR="004108C7" w:rsidRPr="00C331E2" w:rsidRDefault="00C331E2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77E994A4" w14:textId="19790CA2" w:rsidR="004108C7" w:rsidRPr="00C331E2" w:rsidRDefault="00C331E2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8</w:t>
            </w:r>
          </w:p>
        </w:tc>
        <w:tc>
          <w:tcPr>
            <w:tcW w:w="720" w:type="dxa"/>
          </w:tcPr>
          <w:p w14:paraId="08C6D421" w14:textId="77C98256" w:rsidR="004108C7" w:rsidRPr="00C331E2" w:rsidRDefault="00C331E2" w:rsidP="004108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gridSpan w:val="3"/>
            <w:vAlign w:val="center"/>
          </w:tcPr>
          <w:p w14:paraId="56F86112" w14:textId="127CD21B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11B0D55F" w14:textId="53B4DD03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30" w:type="dxa"/>
            <w:gridSpan w:val="2"/>
            <w:vAlign w:val="center"/>
          </w:tcPr>
          <w:p w14:paraId="47F64B38" w14:textId="5C8F9C85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14:paraId="4EB0758A" w14:textId="42EA8079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630" w:type="dxa"/>
            <w:gridSpan w:val="2"/>
          </w:tcPr>
          <w:p w14:paraId="4A8F74E0" w14:textId="1C85DD51" w:rsidR="004108C7" w:rsidRPr="00C331E2" w:rsidRDefault="00397C8B" w:rsidP="00410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9F6AA6" w:rsidRPr="0057641D" w14:paraId="3AE4F82F" w14:textId="77777777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0526920D" w14:textId="7D11E768" w:rsidR="009F6AA6" w:rsidRPr="0057641D" w:rsidRDefault="009F6AA6" w:rsidP="00BC06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3BDB4FF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FD55DED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78104EC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BA69192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02B84F3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098424E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vAlign w:val="center"/>
          </w:tcPr>
          <w:p w14:paraId="4C3496FB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8910390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E425FC4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3609B60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14:paraId="4C357C0E" w14:textId="77777777" w:rsidR="009F6AA6" w:rsidRPr="0057641D" w:rsidRDefault="009F6AA6" w:rsidP="00BC0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AA6" w:rsidRPr="0057641D" w14:paraId="51C315BC" w14:textId="0FC4BCD3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2A26B48B" w14:textId="7107EB7E" w:rsidR="009F6AA6" w:rsidRPr="0057641D" w:rsidRDefault="009F6AA6" w:rsidP="009F6A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900" w:type="dxa"/>
            <w:vAlign w:val="center"/>
          </w:tcPr>
          <w:p w14:paraId="29E8FE55" w14:textId="563A018C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A71C171" w14:textId="29FC7C51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916FF98" w14:textId="58CF765C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2582123" w14:textId="344F146D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9FC4163" w14:textId="4D0AD9B7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2C9C30" w14:textId="77A3413E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vAlign w:val="center"/>
          </w:tcPr>
          <w:p w14:paraId="1D654E9B" w14:textId="56D655B7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2854967" w14:textId="272F2620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E5DDDFE" w14:textId="60A7FA03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21A307D" w14:textId="7529D39C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14:paraId="098CA639" w14:textId="09ED718D" w:rsidR="009F6AA6" w:rsidRPr="0057641D" w:rsidRDefault="009F6AA6" w:rsidP="009F6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770" w:rsidRPr="0057641D" w14:paraId="6D70A02C" w14:textId="77777777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30C868E2" w14:textId="49A6E89B" w:rsidR="00286770" w:rsidRPr="0057641D" w:rsidRDefault="00286770" w:rsidP="002867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 air</w:t>
            </w:r>
          </w:p>
        </w:tc>
        <w:tc>
          <w:tcPr>
            <w:tcW w:w="900" w:type="dxa"/>
            <w:vAlign w:val="center"/>
          </w:tcPr>
          <w:p w14:paraId="136C6A37" w14:textId="2B062948" w:rsidR="00286770" w:rsidRPr="00086990" w:rsidRDefault="00286770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630" w:type="dxa"/>
            <w:vAlign w:val="center"/>
          </w:tcPr>
          <w:p w14:paraId="413377BA" w14:textId="266A86AD" w:rsidR="00286770" w:rsidRPr="00086990" w:rsidRDefault="00286770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30" w:type="dxa"/>
            <w:vAlign w:val="center"/>
          </w:tcPr>
          <w:p w14:paraId="6E84F9CD" w14:textId="5FBD5451" w:rsidR="00286770" w:rsidRPr="00086990" w:rsidRDefault="00286770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540" w:type="dxa"/>
            <w:vAlign w:val="center"/>
          </w:tcPr>
          <w:p w14:paraId="7E702880" w14:textId="7D588D7A" w:rsidR="00286770" w:rsidRPr="00086990" w:rsidRDefault="00286770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vAlign w:val="center"/>
          </w:tcPr>
          <w:p w14:paraId="2FCEC098" w14:textId="49386A4B" w:rsidR="00286770" w:rsidRPr="00086990" w:rsidRDefault="00286770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720" w:type="dxa"/>
          </w:tcPr>
          <w:p w14:paraId="29BF5811" w14:textId="1452AB85" w:rsidR="00286770" w:rsidRPr="00086990" w:rsidRDefault="00286770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720" w:type="dxa"/>
            <w:gridSpan w:val="3"/>
            <w:vAlign w:val="center"/>
          </w:tcPr>
          <w:p w14:paraId="2CA25DA4" w14:textId="08318AC1" w:rsidR="00286770" w:rsidRPr="0057641D" w:rsidRDefault="00F74D3D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0" w:type="dxa"/>
            <w:vAlign w:val="center"/>
          </w:tcPr>
          <w:p w14:paraId="6BEF31C5" w14:textId="014B7814" w:rsidR="00286770" w:rsidRPr="0057641D" w:rsidRDefault="00F74D3D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630" w:type="dxa"/>
            <w:gridSpan w:val="2"/>
            <w:vAlign w:val="center"/>
          </w:tcPr>
          <w:p w14:paraId="5255408F" w14:textId="1E6A121E" w:rsidR="00286770" w:rsidRPr="0057641D" w:rsidRDefault="00F74D3D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center"/>
          </w:tcPr>
          <w:p w14:paraId="2B9AA0AA" w14:textId="70EAAFF4" w:rsidR="00286770" w:rsidRPr="0057641D" w:rsidRDefault="00F74D3D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630" w:type="dxa"/>
            <w:gridSpan w:val="2"/>
          </w:tcPr>
          <w:p w14:paraId="6612771E" w14:textId="3A6DA255" w:rsidR="00286770" w:rsidRPr="0057641D" w:rsidRDefault="00F74D3D" w:rsidP="00286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BB7203" w:rsidRPr="0057641D" w14:paraId="0F192E1A" w14:textId="77777777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2658BAE0" w14:textId="7DD96FA6" w:rsidR="00BB7203" w:rsidRDefault="00BB7203" w:rsidP="00BB72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D and Sunshine</w:t>
            </w:r>
          </w:p>
        </w:tc>
        <w:tc>
          <w:tcPr>
            <w:tcW w:w="900" w:type="dxa"/>
            <w:vAlign w:val="center"/>
          </w:tcPr>
          <w:p w14:paraId="3505E730" w14:textId="6A913D62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630" w:type="dxa"/>
            <w:vAlign w:val="center"/>
          </w:tcPr>
          <w:p w14:paraId="3E82DEAD" w14:textId="3CE24A03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vAlign w:val="center"/>
          </w:tcPr>
          <w:p w14:paraId="3DA55C34" w14:textId="503E3CA4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540" w:type="dxa"/>
            <w:vAlign w:val="center"/>
          </w:tcPr>
          <w:p w14:paraId="0BCF0A11" w14:textId="7EA93A76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vAlign w:val="center"/>
          </w:tcPr>
          <w:p w14:paraId="20C1D31E" w14:textId="3D34CDBC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720" w:type="dxa"/>
          </w:tcPr>
          <w:p w14:paraId="46CCEE6E" w14:textId="2DC56B5B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  <w:gridSpan w:val="3"/>
            <w:vAlign w:val="center"/>
          </w:tcPr>
          <w:p w14:paraId="3EE3C535" w14:textId="6FF2C2AB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14:paraId="43115486" w14:textId="5B434341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30" w:type="dxa"/>
            <w:gridSpan w:val="2"/>
            <w:vAlign w:val="center"/>
          </w:tcPr>
          <w:p w14:paraId="0AE48375" w14:textId="0BE76B41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vAlign w:val="center"/>
          </w:tcPr>
          <w:p w14:paraId="7B93CCC2" w14:textId="29978187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630" w:type="dxa"/>
            <w:gridSpan w:val="2"/>
          </w:tcPr>
          <w:p w14:paraId="70232396" w14:textId="2D970CBB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BB7203" w:rsidRPr="0057641D" w14:paraId="09BAD76E" w14:textId="73D19BB1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44259D78" w14:textId="6921A2E6" w:rsidR="00BB7203" w:rsidRPr="0057641D" w:rsidRDefault="00BB7203" w:rsidP="00BB7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 for my health</w:t>
            </w:r>
          </w:p>
        </w:tc>
        <w:tc>
          <w:tcPr>
            <w:tcW w:w="900" w:type="dxa"/>
            <w:vAlign w:val="center"/>
          </w:tcPr>
          <w:p w14:paraId="7216EC11" w14:textId="75D96FF3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630" w:type="dxa"/>
            <w:vAlign w:val="center"/>
          </w:tcPr>
          <w:p w14:paraId="746B4275" w14:textId="428D8E3F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  <w:vAlign w:val="center"/>
          </w:tcPr>
          <w:p w14:paraId="51E16D20" w14:textId="4B96E6CB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540" w:type="dxa"/>
            <w:vAlign w:val="center"/>
          </w:tcPr>
          <w:p w14:paraId="502450BF" w14:textId="7720E6C4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vAlign w:val="center"/>
          </w:tcPr>
          <w:p w14:paraId="1C3A8D59" w14:textId="4441D20F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720" w:type="dxa"/>
          </w:tcPr>
          <w:p w14:paraId="21170640" w14:textId="2C244FCF" w:rsidR="00BB7203" w:rsidRPr="00086990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gridSpan w:val="3"/>
            <w:vAlign w:val="center"/>
          </w:tcPr>
          <w:p w14:paraId="0D4D60A2" w14:textId="4DF967F2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vAlign w:val="center"/>
          </w:tcPr>
          <w:p w14:paraId="6C80DD66" w14:textId="10F1E9EC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630" w:type="dxa"/>
            <w:gridSpan w:val="2"/>
            <w:vAlign w:val="center"/>
          </w:tcPr>
          <w:p w14:paraId="26BA74E3" w14:textId="79DE5DC4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0" w:type="dxa"/>
            <w:vAlign w:val="center"/>
          </w:tcPr>
          <w:p w14:paraId="5A22F26B" w14:textId="4771A748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630" w:type="dxa"/>
            <w:gridSpan w:val="2"/>
          </w:tcPr>
          <w:p w14:paraId="4B4EBDFA" w14:textId="268A21C7" w:rsidR="00BB7203" w:rsidRPr="0057641D" w:rsidRDefault="00BB7203" w:rsidP="00BB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87657C" w:rsidRPr="0057641D" w14:paraId="1A96FAEF" w14:textId="26DAF038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5FE7414B" w14:textId="606DAB6E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in environment</w:t>
            </w:r>
          </w:p>
        </w:tc>
        <w:tc>
          <w:tcPr>
            <w:tcW w:w="900" w:type="dxa"/>
            <w:vAlign w:val="center"/>
          </w:tcPr>
          <w:p w14:paraId="45C0CC23" w14:textId="578A0280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630" w:type="dxa"/>
            <w:vAlign w:val="center"/>
          </w:tcPr>
          <w:p w14:paraId="10643827" w14:textId="14948E13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0" w:type="dxa"/>
            <w:vAlign w:val="center"/>
          </w:tcPr>
          <w:p w14:paraId="6FCAF70C" w14:textId="221B2FB8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540" w:type="dxa"/>
            <w:vAlign w:val="center"/>
          </w:tcPr>
          <w:p w14:paraId="5874811E" w14:textId="08025DE5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center"/>
          </w:tcPr>
          <w:p w14:paraId="088A3C2F" w14:textId="5DD8C892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720" w:type="dxa"/>
          </w:tcPr>
          <w:p w14:paraId="38A20802" w14:textId="6093739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3"/>
            <w:vAlign w:val="center"/>
          </w:tcPr>
          <w:p w14:paraId="3A339A36" w14:textId="29CEBBD4" w:rsidR="0087657C" w:rsidRPr="0057641D" w:rsidRDefault="00F74D3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vAlign w:val="center"/>
          </w:tcPr>
          <w:p w14:paraId="68AFD9DD" w14:textId="0081FC04" w:rsidR="0087657C" w:rsidRPr="0057641D" w:rsidRDefault="00F74D3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630" w:type="dxa"/>
            <w:gridSpan w:val="2"/>
            <w:vAlign w:val="center"/>
          </w:tcPr>
          <w:p w14:paraId="3D45E1BB" w14:textId="100C1532" w:rsidR="0087657C" w:rsidRPr="0057641D" w:rsidRDefault="00F74D3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vAlign w:val="center"/>
          </w:tcPr>
          <w:p w14:paraId="3CF192BC" w14:textId="3FCFDDBB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630" w:type="dxa"/>
            <w:gridSpan w:val="2"/>
          </w:tcPr>
          <w:p w14:paraId="383E6A5D" w14:textId="21622AA0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7657C" w:rsidRPr="0057641D" w14:paraId="1DE6ECA0" w14:textId="4D833957" w:rsidTr="001D533E">
        <w:trPr>
          <w:gridAfter w:val="3"/>
          <w:wAfter w:w="23" w:type="dxa"/>
          <w:jc w:val="center"/>
        </w:trPr>
        <w:tc>
          <w:tcPr>
            <w:tcW w:w="3955" w:type="dxa"/>
            <w:vAlign w:val="bottom"/>
          </w:tcPr>
          <w:p w14:paraId="2D2564FD" w14:textId="272E8AE0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er</w:t>
            </w:r>
          </w:p>
        </w:tc>
        <w:tc>
          <w:tcPr>
            <w:tcW w:w="900" w:type="dxa"/>
            <w:vAlign w:val="center"/>
          </w:tcPr>
          <w:p w14:paraId="0EA0004D" w14:textId="3F927BC2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630" w:type="dxa"/>
            <w:vAlign w:val="center"/>
          </w:tcPr>
          <w:p w14:paraId="2B383AE7" w14:textId="71A286C8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  <w:vAlign w:val="center"/>
          </w:tcPr>
          <w:p w14:paraId="27387AD9" w14:textId="0319A789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540" w:type="dxa"/>
            <w:vAlign w:val="center"/>
          </w:tcPr>
          <w:p w14:paraId="3CCDA2E3" w14:textId="0A3CF66F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vAlign w:val="center"/>
          </w:tcPr>
          <w:p w14:paraId="37EE9FF4" w14:textId="5FC6B4A0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720" w:type="dxa"/>
          </w:tcPr>
          <w:p w14:paraId="6E1E6B57" w14:textId="650C46B7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3"/>
            <w:vAlign w:val="center"/>
          </w:tcPr>
          <w:p w14:paraId="587B240A" w14:textId="5E744CE2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vAlign w:val="center"/>
          </w:tcPr>
          <w:p w14:paraId="072269A7" w14:textId="1F4C3DC3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630" w:type="dxa"/>
            <w:gridSpan w:val="2"/>
            <w:vAlign w:val="center"/>
          </w:tcPr>
          <w:p w14:paraId="4E3BF339" w14:textId="262EDA29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0" w:type="dxa"/>
            <w:vAlign w:val="center"/>
          </w:tcPr>
          <w:p w14:paraId="6CEEBD74" w14:textId="2C6ED6CB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630" w:type="dxa"/>
            <w:gridSpan w:val="2"/>
          </w:tcPr>
          <w:p w14:paraId="3E3BAA5A" w14:textId="6781F0A7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87657C" w:rsidRPr="0057641D" w14:paraId="5A399DAA" w14:textId="6570452E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5936C404" w14:textId="4661BD66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anxious</w:t>
            </w:r>
          </w:p>
        </w:tc>
        <w:tc>
          <w:tcPr>
            <w:tcW w:w="900" w:type="dxa"/>
            <w:vAlign w:val="center"/>
          </w:tcPr>
          <w:p w14:paraId="250AADD1" w14:textId="0E7A225A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30" w:type="dxa"/>
            <w:vAlign w:val="center"/>
          </w:tcPr>
          <w:p w14:paraId="25BAE5AC" w14:textId="7E849E53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vAlign w:val="center"/>
          </w:tcPr>
          <w:p w14:paraId="0E09BA8C" w14:textId="40BAC8DE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540" w:type="dxa"/>
            <w:vAlign w:val="center"/>
          </w:tcPr>
          <w:p w14:paraId="26465624" w14:textId="58B8CA15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center"/>
          </w:tcPr>
          <w:p w14:paraId="73636F47" w14:textId="442D74E0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720" w:type="dxa"/>
          </w:tcPr>
          <w:p w14:paraId="4CA8FDAD" w14:textId="300C0EB4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3"/>
            <w:vAlign w:val="center"/>
          </w:tcPr>
          <w:p w14:paraId="48B0EC94" w14:textId="5BFBCA04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vAlign w:val="center"/>
          </w:tcPr>
          <w:p w14:paraId="4670D849" w14:textId="517C44D8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630" w:type="dxa"/>
            <w:gridSpan w:val="2"/>
            <w:vAlign w:val="center"/>
          </w:tcPr>
          <w:p w14:paraId="72263F49" w14:textId="42A0DBBE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center"/>
          </w:tcPr>
          <w:p w14:paraId="4056BA65" w14:textId="04919C77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630" w:type="dxa"/>
            <w:gridSpan w:val="2"/>
          </w:tcPr>
          <w:p w14:paraId="1F1AF04C" w14:textId="43F1BC35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87657C" w:rsidRPr="0057641D" w14:paraId="1B50E023" w14:textId="67814D61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6F626EF4" w14:textId="0E978EEE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stressed or release stress</w:t>
            </w:r>
          </w:p>
        </w:tc>
        <w:tc>
          <w:tcPr>
            <w:tcW w:w="900" w:type="dxa"/>
            <w:vAlign w:val="center"/>
          </w:tcPr>
          <w:p w14:paraId="2E476B92" w14:textId="0030CDC7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630" w:type="dxa"/>
            <w:vAlign w:val="center"/>
          </w:tcPr>
          <w:p w14:paraId="04F68D4B" w14:textId="6B530775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vAlign w:val="center"/>
          </w:tcPr>
          <w:p w14:paraId="01973424" w14:textId="6B520E3C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540" w:type="dxa"/>
            <w:vAlign w:val="center"/>
          </w:tcPr>
          <w:p w14:paraId="20B7FDE8" w14:textId="45F91041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14:paraId="4D9462EE" w14:textId="7EF15C3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720" w:type="dxa"/>
          </w:tcPr>
          <w:p w14:paraId="714C56C5" w14:textId="0C6B7237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gridSpan w:val="3"/>
            <w:vAlign w:val="center"/>
          </w:tcPr>
          <w:p w14:paraId="50A42BE6" w14:textId="1A815A9A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14:paraId="4534FA36" w14:textId="58EDB2FC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30" w:type="dxa"/>
            <w:gridSpan w:val="2"/>
            <w:vAlign w:val="center"/>
          </w:tcPr>
          <w:p w14:paraId="1C6FB36D" w14:textId="3F230DD1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vAlign w:val="center"/>
          </w:tcPr>
          <w:p w14:paraId="04430CDB" w14:textId="5F4859C9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630" w:type="dxa"/>
            <w:gridSpan w:val="2"/>
          </w:tcPr>
          <w:p w14:paraId="66825DCC" w14:textId="1ACC8A66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87657C" w:rsidRPr="0057641D" w14:paraId="06F40EBD" w14:textId="325559F7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08B3697F" w14:textId="73767A97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depressed</w:t>
            </w:r>
          </w:p>
        </w:tc>
        <w:tc>
          <w:tcPr>
            <w:tcW w:w="900" w:type="dxa"/>
            <w:vAlign w:val="center"/>
          </w:tcPr>
          <w:p w14:paraId="65E2EB40" w14:textId="5BFE816F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630" w:type="dxa"/>
            <w:vAlign w:val="center"/>
          </w:tcPr>
          <w:p w14:paraId="4D67E658" w14:textId="4DB86BDB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vAlign w:val="center"/>
          </w:tcPr>
          <w:p w14:paraId="25FC8D9F" w14:textId="370E8AB3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540" w:type="dxa"/>
            <w:vAlign w:val="center"/>
          </w:tcPr>
          <w:p w14:paraId="64D1C375" w14:textId="43EBBC3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center"/>
          </w:tcPr>
          <w:p w14:paraId="5E445045" w14:textId="45A02C8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720" w:type="dxa"/>
          </w:tcPr>
          <w:p w14:paraId="40DFAFBC" w14:textId="2CD8E068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3"/>
            <w:vAlign w:val="center"/>
          </w:tcPr>
          <w:p w14:paraId="7DC84F10" w14:textId="1DE91C2F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center"/>
          </w:tcPr>
          <w:p w14:paraId="088E1D84" w14:textId="48D8D1AC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630" w:type="dxa"/>
            <w:gridSpan w:val="2"/>
            <w:vAlign w:val="center"/>
          </w:tcPr>
          <w:p w14:paraId="4F0EF871" w14:textId="5C768F63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vAlign w:val="center"/>
          </w:tcPr>
          <w:p w14:paraId="0C5DD654" w14:textId="7336FEBC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630" w:type="dxa"/>
            <w:gridSpan w:val="2"/>
          </w:tcPr>
          <w:p w14:paraId="0F692011" w14:textId="37ADABB6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87657C" w:rsidRPr="0057641D" w14:paraId="4BF1AC19" w14:textId="4EFFDCA7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5BE6214E" w14:textId="66717E9B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ed attitude</w:t>
            </w:r>
          </w:p>
        </w:tc>
        <w:tc>
          <w:tcPr>
            <w:tcW w:w="900" w:type="dxa"/>
            <w:vAlign w:val="center"/>
          </w:tcPr>
          <w:p w14:paraId="26989377" w14:textId="1725B373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630" w:type="dxa"/>
            <w:vAlign w:val="center"/>
          </w:tcPr>
          <w:p w14:paraId="465E05CF" w14:textId="1C620910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vAlign w:val="center"/>
          </w:tcPr>
          <w:p w14:paraId="2011BE47" w14:textId="78026CD2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540" w:type="dxa"/>
            <w:vAlign w:val="center"/>
          </w:tcPr>
          <w:p w14:paraId="63BD68BB" w14:textId="1015B578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center"/>
          </w:tcPr>
          <w:p w14:paraId="7467BDF3" w14:textId="2BDF75C4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720" w:type="dxa"/>
          </w:tcPr>
          <w:p w14:paraId="3399D1EF" w14:textId="36B5AA62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gridSpan w:val="3"/>
            <w:vAlign w:val="center"/>
          </w:tcPr>
          <w:p w14:paraId="4AEF0252" w14:textId="6DF6B155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center"/>
          </w:tcPr>
          <w:p w14:paraId="4E38E51F" w14:textId="1F4FC2A2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630" w:type="dxa"/>
            <w:gridSpan w:val="2"/>
            <w:vAlign w:val="center"/>
          </w:tcPr>
          <w:p w14:paraId="77BAAE39" w14:textId="4A8DE81E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center"/>
          </w:tcPr>
          <w:p w14:paraId="4FBACA5A" w14:textId="588A3F44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630" w:type="dxa"/>
            <w:gridSpan w:val="2"/>
          </w:tcPr>
          <w:p w14:paraId="48C0E083" w14:textId="1B8D7167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87657C" w:rsidRPr="0057641D" w14:paraId="02CAB6DC" w14:textId="2A71E65F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116406EA" w14:textId="10D12CBE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ging out</w:t>
            </w:r>
          </w:p>
        </w:tc>
        <w:tc>
          <w:tcPr>
            <w:tcW w:w="900" w:type="dxa"/>
            <w:vAlign w:val="center"/>
          </w:tcPr>
          <w:p w14:paraId="4569EB97" w14:textId="4DE93AFB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630" w:type="dxa"/>
            <w:vAlign w:val="center"/>
          </w:tcPr>
          <w:p w14:paraId="0B7FDC9F" w14:textId="07888C79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vAlign w:val="center"/>
          </w:tcPr>
          <w:p w14:paraId="433F6E4B" w14:textId="1C81B6E8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540" w:type="dxa"/>
            <w:vAlign w:val="center"/>
          </w:tcPr>
          <w:p w14:paraId="7377055D" w14:textId="3752978E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center"/>
          </w:tcPr>
          <w:p w14:paraId="3815C3FC" w14:textId="768D020B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720" w:type="dxa"/>
          </w:tcPr>
          <w:p w14:paraId="33BB2D9E" w14:textId="1A944993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gridSpan w:val="3"/>
            <w:vAlign w:val="center"/>
          </w:tcPr>
          <w:p w14:paraId="360C767C" w14:textId="02DC489A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172A4805" w14:textId="69C25F86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630" w:type="dxa"/>
            <w:gridSpan w:val="2"/>
            <w:vAlign w:val="center"/>
          </w:tcPr>
          <w:p w14:paraId="4C199A8B" w14:textId="6101BA0B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vAlign w:val="center"/>
          </w:tcPr>
          <w:p w14:paraId="0D4A9F37" w14:textId="67D87AE2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630" w:type="dxa"/>
            <w:gridSpan w:val="2"/>
          </w:tcPr>
          <w:p w14:paraId="6E9F89C0" w14:textId="197FA363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87657C" w:rsidRPr="0057641D" w14:paraId="22ED9F50" w14:textId="79747046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35D5BA0A" w14:textId="0C31DE38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better</w:t>
            </w:r>
          </w:p>
        </w:tc>
        <w:tc>
          <w:tcPr>
            <w:tcW w:w="900" w:type="dxa"/>
            <w:vAlign w:val="center"/>
          </w:tcPr>
          <w:p w14:paraId="634EDA3D" w14:textId="034F3D8C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630" w:type="dxa"/>
            <w:vAlign w:val="center"/>
          </w:tcPr>
          <w:p w14:paraId="63174760" w14:textId="11F8D889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center"/>
          </w:tcPr>
          <w:p w14:paraId="0F1A1953" w14:textId="1297CDDA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540" w:type="dxa"/>
            <w:vAlign w:val="center"/>
          </w:tcPr>
          <w:p w14:paraId="774A4AC2" w14:textId="64C0D2A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center"/>
          </w:tcPr>
          <w:p w14:paraId="7822EADC" w14:textId="545E1BD2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720" w:type="dxa"/>
          </w:tcPr>
          <w:p w14:paraId="41EB147C" w14:textId="395E283F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720" w:type="dxa"/>
            <w:gridSpan w:val="3"/>
            <w:vAlign w:val="center"/>
          </w:tcPr>
          <w:p w14:paraId="6E98F9D2" w14:textId="673C29A5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7DB4EFE3" w14:textId="0EB039FC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630" w:type="dxa"/>
            <w:gridSpan w:val="2"/>
            <w:vAlign w:val="center"/>
          </w:tcPr>
          <w:p w14:paraId="2163C862" w14:textId="1D71A7D2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vAlign w:val="center"/>
          </w:tcPr>
          <w:p w14:paraId="0C0B2741" w14:textId="7BB51BFE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630" w:type="dxa"/>
            <w:gridSpan w:val="2"/>
          </w:tcPr>
          <w:p w14:paraId="0304326E" w14:textId="1CBD243A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7657C" w:rsidRPr="0057641D" w14:paraId="160590A1" w14:textId="530F6952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11058A78" w14:textId="17AC25B7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 excess energy</w:t>
            </w:r>
          </w:p>
        </w:tc>
        <w:tc>
          <w:tcPr>
            <w:tcW w:w="900" w:type="dxa"/>
            <w:vAlign w:val="center"/>
          </w:tcPr>
          <w:p w14:paraId="1C9DDF3C" w14:textId="6C3AD45F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30" w:type="dxa"/>
            <w:vAlign w:val="center"/>
          </w:tcPr>
          <w:p w14:paraId="6F89B8C4" w14:textId="27F2386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vAlign w:val="center"/>
          </w:tcPr>
          <w:p w14:paraId="11822B58" w14:textId="126A6C83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540" w:type="dxa"/>
            <w:vAlign w:val="center"/>
          </w:tcPr>
          <w:p w14:paraId="49C5976D" w14:textId="17D18DB2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center"/>
          </w:tcPr>
          <w:p w14:paraId="3C4EFCE0" w14:textId="5D35B0AA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720" w:type="dxa"/>
          </w:tcPr>
          <w:p w14:paraId="581704BC" w14:textId="6FC76324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gridSpan w:val="3"/>
            <w:vAlign w:val="center"/>
          </w:tcPr>
          <w:p w14:paraId="3D47F3C5" w14:textId="2F0B0213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0C5F909B" w14:textId="1E361A6E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630" w:type="dxa"/>
            <w:gridSpan w:val="2"/>
            <w:vAlign w:val="center"/>
          </w:tcPr>
          <w:p w14:paraId="493B3B16" w14:textId="5219EA30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center"/>
          </w:tcPr>
          <w:p w14:paraId="00569E5A" w14:textId="67CEAC9C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630" w:type="dxa"/>
            <w:gridSpan w:val="2"/>
          </w:tcPr>
          <w:p w14:paraId="114853F3" w14:textId="604732FE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87657C" w:rsidRPr="0057641D" w14:paraId="1B948BB7" w14:textId="1EC93DA3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6E8A313A" w14:textId="391A732C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 along with other women</w:t>
            </w:r>
          </w:p>
        </w:tc>
        <w:tc>
          <w:tcPr>
            <w:tcW w:w="900" w:type="dxa"/>
            <w:vAlign w:val="center"/>
          </w:tcPr>
          <w:p w14:paraId="468F63E1" w14:textId="563D19B5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630" w:type="dxa"/>
            <w:vAlign w:val="center"/>
          </w:tcPr>
          <w:p w14:paraId="05F78AAE" w14:textId="01101471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center"/>
          </w:tcPr>
          <w:p w14:paraId="048FE3D2" w14:textId="60ECE4CD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540" w:type="dxa"/>
            <w:vAlign w:val="center"/>
          </w:tcPr>
          <w:p w14:paraId="1F23A205" w14:textId="7B127DB0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center"/>
          </w:tcPr>
          <w:p w14:paraId="350B4C2B" w14:textId="0F6CBFDA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720" w:type="dxa"/>
          </w:tcPr>
          <w:p w14:paraId="36224886" w14:textId="5A08CBDC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gridSpan w:val="3"/>
            <w:vAlign w:val="center"/>
          </w:tcPr>
          <w:p w14:paraId="0D75E9DC" w14:textId="048646E5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7F996766" w14:textId="22701F69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630" w:type="dxa"/>
            <w:gridSpan w:val="2"/>
            <w:vAlign w:val="center"/>
          </w:tcPr>
          <w:p w14:paraId="3B20A306" w14:textId="60D685CE" w:rsidR="0087657C" w:rsidRPr="0057641D" w:rsidRDefault="00B457E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vAlign w:val="center"/>
          </w:tcPr>
          <w:p w14:paraId="6E1AF777" w14:textId="69B40A36" w:rsidR="0087657C" w:rsidRPr="0057641D" w:rsidRDefault="003549E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630" w:type="dxa"/>
            <w:gridSpan w:val="2"/>
          </w:tcPr>
          <w:p w14:paraId="294E5E13" w14:textId="676CFE95" w:rsidR="0087657C" w:rsidRPr="0057641D" w:rsidRDefault="003549E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87657C" w:rsidRPr="0057641D" w14:paraId="5EB5F21D" w14:textId="77777777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574DAC84" w14:textId="3E57BE5C" w:rsidR="0087657C" w:rsidRPr="0057641D" w:rsidRDefault="0087657C" w:rsidP="008765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 to exercise equipment</w:t>
            </w:r>
          </w:p>
        </w:tc>
        <w:tc>
          <w:tcPr>
            <w:tcW w:w="900" w:type="dxa"/>
            <w:vAlign w:val="center"/>
          </w:tcPr>
          <w:p w14:paraId="59E027FB" w14:textId="472E92A2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630" w:type="dxa"/>
            <w:vAlign w:val="center"/>
          </w:tcPr>
          <w:p w14:paraId="076AB4D5" w14:textId="60BC2811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23A81165" w14:textId="2D59FE80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40" w:type="dxa"/>
            <w:vAlign w:val="center"/>
          </w:tcPr>
          <w:p w14:paraId="01B00425" w14:textId="708544AC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center"/>
          </w:tcPr>
          <w:p w14:paraId="589BB89C" w14:textId="43A861F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720" w:type="dxa"/>
          </w:tcPr>
          <w:p w14:paraId="69062937" w14:textId="2DC2EE5D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gridSpan w:val="3"/>
            <w:vAlign w:val="center"/>
          </w:tcPr>
          <w:p w14:paraId="2C680D15" w14:textId="6E2E3922" w:rsidR="0087657C" w:rsidRPr="00B457E2" w:rsidRDefault="00B457E2" w:rsidP="0087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30" w:type="dxa"/>
            <w:vAlign w:val="center"/>
          </w:tcPr>
          <w:p w14:paraId="2ECA99E6" w14:textId="265FCEEB" w:rsidR="0087657C" w:rsidRPr="00B457E2" w:rsidRDefault="00B457E2" w:rsidP="0087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6</w:t>
            </w:r>
          </w:p>
        </w:tc>
        <w:tc>
          <w:tcPr>
            <w:tcW w:w="630" w:type="dxa"/>
            <w:gridSpan w:val="2"/>
            <w:vAlign w:val="center"/>
          </w:tcPr>
          <w:p w14:paraId="2D7EDA08" w14:textId="464BF8DF" w:rsidR="0087657C" w:rsidRPr="00B457E2" w:rsidRDefault="00B457E2" w:rsidP="0087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14:paraId="767F37B3" w14:textId="49C3900F" w:rsidR="0087657C" w:rsidRPr="00B457E2" w:rsidRDefault="00B457E2" w:rsidP="0087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7</w:t>
            </w:r>
          </w:p>
        </w:tc>
        <w:tc>
          <w:tcPr>
            <w:tcW w:w="630" w:type="dxa"/>
            <w:gridSpan w:val="2"/>
          </w:tcPr>
          <w:p w14:paraId="0988C338" w14:textId="576128C1" w:rsidR="0087657C" w:rsidRPr="00B457E2" w:rsidRDefault="00B457E2" w:rsidP="008765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87657C" w:rsidRPr="0057641D" w14:paraId="3FA25438" w14:textId="3E7BB9CC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2CC0AC25" w14:textId="7CBC532F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crowded</w:t>
            </w:r>
          </w:p>
        </w:tc>
        <w:tc>
          <w:tcPr>
            <w:tcW w:w="900" w:type="dxa"/>
            <w:vAlign w:val="center"/>
          </w:tcPr>
          <w:p w14:paraId="7698D7E9" w14:textId="5790CBFD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630" w:type="dxa"/>
            <w:vAlign w:val="center"/>
          </w:tcPr>
          <w:p w14:paraId="60A008FE" w14:textId="68EE9601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7685E225" w14:textId="23FD9030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540" w:type="dxa"/>
            <w:vAlign w:val="center"/>
          </w:tcPr>
          <w:p w14:paraId="09419889" w14:textId="5191438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center"/>
          </w:tcPr>
          <w:p w14:paraId="3485733F" w14:textId="4CD84D7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720" w:type="dxa"/>
          </w:tcPr>
          <w:p w14:paraId="5EA39ED6" w14:textId="21208348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gridSpan w:val="3"/>
            <w:vAlign w:val="center"/>
          </w:tcPr>
          <w:p w14:paraId="7EA3098E" w14:textId="5F2252DB" w:rsidR="0087657C" w:rsidRPr="0057641D" w:rsidRDefault="003549E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4FB28C57" w14:textId="5FF32239" w:rsidR="0087657C" w:rsidRPr="0057641D" w:rsidRDefault="003549E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630" w:type="dxa"/>
            <w:gridSpan w:val="2"/>
            <w:vAlign w:val="center"/>
          </w:tcPr>
          <w:p w14:paraId="0FBEB3E9" w14:textId="7D06C861" w:rsidR="0087657C" w:rsidRPr="0057641D" w:rsidRDefault="003549E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vAlign w:val="center"/>
          </w:tcPr>
          <w:p w14:paraId="22089E01" w14:textId="19427F45" w:rsidR="0087657C" w:rsidRPr="0057641D" w:rsidRDefault="003549E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630" w:type="dxa"/>
            <w:gridSpan w:val="2"/>
          </w:tcPr>
          <w:p w14:paraId="2B93981C" w14:textId="60C0A00E" w:rsidR="0087657C" w:rsidRPr="0057641D" w:rsidRDefault="003549ED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87657C" w:rsidRPr="0057641D" w14:paraId="15BFA0E5" w14:textId="0CE9406C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04DED29B" w14:textId="231AFA19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e weight</w:t>
            </w:r>
          </w:p>
        </w:tc>
        <w:tc>
          <w:tcPr>
            <w:tcW w:w="900" w:type="dxa"/>
            <w:vAlign w:val="center"/>
          </w:tcPr>
          <w:p w14:paraId="7342299F" w14:textId="5CF94814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630" w:type="dxa"/>
            <w:vAlign w:val="center"/>
          </w:tcPr>
          <w:p w14:paraId="4C43A422" w14:textId="19202E28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center"/>
          </w:tcPr>
          <w:p w14:paraId="59FC916E" w14:textId="5CF50FC0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540" w:type="dxa"/>
            <w:vAlign w:val="center"/>
          </w:tcPr>
          <w:p w14:paraId="49640413" w14:textId="09019DEC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14:paraId="1CFD21F3" w14:textId="539F6685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720" w:type="dxa"/>
          </w:tcPr>
          <w:p w14:paraId="43CB17E6" w14:textId="7C1ACA7A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gridSpan w:val="3"/>
            <w:vAlign w:val="center"/>
          </w:tcPr>
          <w:p w14:paraId="360C20F9" w14:textId="67526CDF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14:paraId="0A59C50E" w14:textId="5219D89F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630" w:type="dxa"/>
            <w:gridSpan w:val="2"/>
            <w:vAlign w:val="center"/>
          </w:tcPr>
          <w:p w14:paraId="30E96056" w14:textId="6B3B66AD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center"/>
          </w:tcPr>
          <w:p w14:paraId="04218A34" w14:textId="7D875A51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630" w:type="dxa"/>
            <w:gridSpan w:val="2"/>
          </w:tcPr>
          <w:p w14:paraId="6B59348A" w14:textId="6BE8C719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D924DA" w:rsidRPr="0057641D" w14:paraId="4D8BE418" w14:textId="77777777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79738BC7" w14:textId="77777777" w:rsidR="00D924DA" w:rsidRPr="0057641D" w:rsidRDefault="00D924DA" w:rsidP="008C2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supervised</w:t>
            </w:r>
          </w:p>
        </w:tc>
        <w:tc>
          <w:tcPr>
            <w:tcW w:w="900" w:type="dxa"/>
            <w:vAlign w:val="center"/>
          </w:tcPr>
          <w:p w14:paraId="60C64CA0" w14:textId="77777777" w:rsidR="00D924DA" w:rsidRPr="00086990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30" w:type="dxa"/>
            <w:vAlign w:val="center"/>
          </w:tcPr>
          <w:p w14:paraId="32766F5E" w14:textId="77777777" w:rsidR="00D924DA" w:rsidRPr="00086990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049B2971" w14:textId="77777777" w:rsidR="00D924DA" w:rsidRPr="00086990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40" w:type="dxa"/>
            <w:vAlign w:val="center"/>
          </w:tcPr>
          <w:p w14:paraId="4F9181AE" w14:textId="77777777" w:rsidR="00D924DA" w:rsidRPr="00086990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1C28E1CE" w14:textId="77777777" w:rsidR="00D924DA" w:rsidRPr="00086990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720" w:type="dxa"/>
          </w:tcPr>
          <w:p w14:paraId="676B5D65" w14:textId="77777777" w:rsidR="00D924DA" w:rsidRPr="00086990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gridSpan w:val="3"/>
            <w:vAlign w:val="center"/>
          </w:tcPr>
          <w:p w14:paraId="1CEAE96C" w14:textId="77777777" w:rsidR="00D924DA" w:rsidRPr="0057641D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7B09A621" w14:textId="77777777" w:rsidR="00D924DA" w:rsidRPr="0057641D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30" w:type="dxa"/>
            <w:gridSpan w:val="2"/>
            <w:vAlign w:val="center"/>
          </w:tcPr>
          <w:p w14:paraId="3C372E49" w14:textId="77777777" w:rsidR="00D924DA" w:rsidRPr="0057641D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center"/>
          </w:tcPr>
          <w:p w14:paraId="2BF76862" w14:textId="77777777" w:rsidR="00D924DA" w:rsidRPr="0057641D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630" w:type="dxa"/>
            <w:gridSpan w:val="2"/>
          </w:tcPr>
          <w:p w14:paraId="4D6C447A" w14:textId="77777777" w:rsidR="00D924DA" w:rsidRPr="0057641D" w:rsidRDefault="00D924DA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87657C" w:rsidRPr="0057641D" w14:paraId="62791428" w14:textId="58419302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738C26EA" w14:textId="298FE7AB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 along with detention officers</w:t>
            </w:r>
          </w:p>
        </w:tc>
        <w:tc>
          <w:tcPr>
            <w:tcW w:w="900" w:type="dxa"/>
            <w:vAlign w:val="center"/>
          </w:tcPr>
          <w:p w14:paraId="62BDC1E9" w14:textId="0DC76504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30" w:type="dxa"/>
            <w:vAlign w:val="center"/>
          </w:tcPr>
          <w:p w14:paraId="24C4FEDC" w14:textId="2AD6B431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3471F106" w14:textId="13EDF1FE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40" w:type="dxa"/>
            <w:vAlign w:val="center"/>
          </w:tcPr>
          <w:p w14:paraId="12384860" w14:textId="09CB77AC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143D5282" w14:textId="317F81A3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20" w:type="dxa"/>
          </w:tcPr>
          <w:p w14:paraId="53807ED9" w14:textId="1192114E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gridSpan w:val="3"/>
            <w:vAlign w:val="center"/>
          </w:tcPr>
          <w:p w14:paraId="0F931195" w14:textId="5C2B04BD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18163821" w14:textId="4FB1503D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630" w:type="dxa"/>
            <w:gridSpan w:val="2"/>
            <w:vAlign w:val="center"/>
          </w:tcPr>
          <w:p w14:paraId="277409E7" w14:textId="3356C927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14:paraId="29ACBA70" w14:textId="5EBB826E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30" w:type="dxa"/>
            <w:gridSpan w:val="2"/>
          </w:tcPr>
          <w:p w14:paraId="66B19DC0" w14:textId="4E4EB311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87657C" w:rsidRPr="0057641D" w14:paraId="16845349" w14:textId="46FDA96A" w:rsidTr="001D533E">
        <w:tblPrEx>
          <w:jc w:val="left"/>
        </w:tblPrEx>
        <w:trPr>
          <w:gridAfter w:val="3"/>
          <w:wAfter w:w="23" w:type="dxa"/>
        </w:trPr>
        <w:tc>
          <w:tcPr>
            <w:tcW w:w="3955" w:type="dxa"/>
            <w:vAlign w:val="bottom"/>
          </w:tcPr>
          <w:p w14:paraId="5A072895" w14:textId="357B03ED" w:rsidR="0087657C" w:rsidRPr="0057641D" w:rsidRDefault="0087657C" w:rsidP="008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xed rules</w:t>
            </w:r>
          </w:p>
        </w:tc>
        <w:tc>
          <w:tcPr>
            <w:tcW w:w="900" w:type="dxa"/>
            <w:vAlign w:val="center"/>
          </w:tcPr>
          <w:p w14:paraId="5FACC51A" w14:textId="4B525AC9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30" w:type="dxa"/>
            <w:vAlign w:val="center"/>
          </w:tcPr>
          <w:p w14:paraId="021262A5" w14:textId="2BAE9216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165F1282" w14:textId="78CA85DB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40" w:type="dxa"/>
            <w:vAlign w:val="center"/>
          </w:tcPr>
          <w:p w14:paraId="5855D267" w14:textId="0C7E16DA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6F75ADB4" w14:textId="77456139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20" w:type="dxa"/>
          </w:tcPr>
          <w:p w14:paraId="259B6ADD" w14:textId="1BDABD4A" w:rsidR="0087657C" w:rsidRPr="00086990" w:rsidRDefault="0087657C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720" w:type="dxa"/>
            <w:gridSpan w:val="3"/>
            <w:vAlign w:val="center"/>
          </w:tcPr>
          <w:p w14:paraId="1095CF00" w14:textId="3C386406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5E32E92C" w14:textId="3A7074EF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630" w:type="dxa"/>
            <w:gridSpan w:val="2"/>
            <w:vAlign w:val="center"/>
          </w:tcPr>
          <w:p w14:paraId="62282356" w14:textId="5A6213A5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14:paraId="38E078BA" w14:textId="605AFC33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30" w:type="dxa"/>
            <w:gridSpan w:val="2"/>
          </w:tcPr>
          <w:p w14:paraId="0C59191C" w14:textId="4F09F07D" w:rsidR="0087657C" w:rsidRPr="0057641D" w:rsidRDefault="004A6832" w:rsidP="008765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7657C" w:rsidRPr="0057641D" w14:paraId="41266969" w14:textId="77777777" w:rsidTr="001D533E">
        <w:tblPrEx>
          <w:jc w:val="left"/>
        </w:tblPrEx>
        <w:tc>
          <w:tcPr>
            <w:tcW w:w="11628" w:type="dxa"/>
            <w:gridSpan w:val="19"/>
            <w:vAlign w:val="center"/>
          </w:tcPr>
          <w:p w14:paraId="35DEFC8B" w14:textId="74CFE443" w:rsidR="00482F64" w:rsidRPr="00482F64" w:rsidRDefault="00482F64" w:rsidP="008765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an length of incarceration = 22 days</w:t>
            </w:r>
          </w:p>
          <w:p w14:paraId="65EADBB1" w14:textId="084F5C56" w:rsidR="0087657C" w:rsidRDefault="00482F64" w:rsidP="008765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up differences in responses were assessed using chi square tests</w:t>
            </w:r>
          </w:p>
          <w:p w14:paraId="6F7865AF" w14:textId="77777777" w:rsidR="006D0C2A" w:rsidRDefault="006D0C2A" w:rsidP="006D0C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acilitators with less than 10 respondents: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not want to be left ou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one else is doing 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offer it on a schedu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on’t feel safe staying in the dor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encourage it</w:t>
            </w:r>
          </w:p>
          <w:p w14:paraId="6B23609E" w14:textId="443E5D4E" w:rsidR="006D0C2A" w:rsidRPr="006D0C2A" w:rsidRDefault="006D0C2A" w:rsidP="006D0C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rriers with less than 10 respondents: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eel sic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too tir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one else is go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not physically ac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riends do not want to go</w:t>
            </w:r>
          </w:p>
          <w:p w14:paraId="4E21B789" w14:textId="77777777" w:rsidR="006D0C2A" w:rsidRDefault="006D0C2A" w:rsidP="006D0C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prevent me from go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eel more supervised by detention office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one else I do not like regularly attends rec-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o not feel safe at rec-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discourage me from going</w:t>
            </w:r>
          </w:p>
          <w:p w14:paraId="089116DA" w14:textId="383D5B3C" w:rsidR="008F12A0" w:rsidRPr="0057641D" w:rsidRDefault="008F12A0" w:rsidP="006D0C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 were no benefits with less than 10 respondents</w:t>
            </w:r>
          </w:p>
        </w:tc>
      </w:tr>
    </w:tbl>
    <w:p w14:paraId="675B1605" w14:textId="47F885B1" w:rsidR="00C25FBF" w:rsidRDefault="00DA631B">
      <w:r>
        <w:lastRenderedPageBreak/>
        <w:t xml:space="preserve"> </w:t>
      </w:r>
    </w:p>
    <w:sectPr w:rsidR="00C25FBF" w:rsidSect="008244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A7649"/>
    <w:multiLevelType w:val="hybridMultilevel"/>
    <w:tmpl w:val="6674F8F2"/>
    <w:lvl w:ilvl="0" w:tplc="7194D46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508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4A4"/>
    <w:rsid w:val="00041236"/>
    <w:rsid w:val="00086990"/>
    <w:rsid w:val="00095FB9"/>
    <w:rsid w:val="000F1CFD"/>
    <w:rsid w:val="00122FA0"/>
    <w:rsid w:val="001A1DDA"/>
    <w:rsid w:val="001D533E"/>
    <w:rsid w:val="00233AF1"/>
    <w:rsid w:val="00286770"/>
    <w:rsid w:val="00286820"/>
    <w:rsid w:val="002966F9"/>
    <w:rsid w:val="002B27F6"/>
    <w:rsid w:val="002D0DAF"/>
    <w:rsid w:val="002F27E5"/>
    <w:rsid w:val="00330A1A"/>
    <w:rsid w:val="00336F4C"/>
    <w:rsid w:val="003549ED"/>
    <w:rsid w:val="003674E6"/>
    <w:rsid w:val="00397C8B"/>
    <w:rsid w:val="004108C7"/>
    <w:rsid w:val="00413924"/>
    <w:rsid w:val="00425993"/>
    <w:rsid w:val="00474DD0"/>
    <w:rsid w:val="0048135B"/>
    <w:rsid w:val="00482F64"/>
    <w:rsid w:val="00492EE2"/>
    <w:rsid w:val="004A6832"/>
    <w:rsid w:val="004B654C"/>
    <w:rsid w:val="004D654A"/>
    <w:rsid w:val="005315E9"/>
    <w:rsid w:val="0057641D"/>
    <w:rsid w:val="0058380F"/>
    <w:rsid w:val="00607B38"/>
    <w:rsid w:val="00612756"/>
    <w:rsid w:val="00612EE6"/>
    <w:rsid w:val="0062746F"/>
    <w:rsid w:val="00685B9A"/>
    <w:rsid w:val="006869EE"/>
    <w:rsid w:val="006D0C2A"/>
    <w:rsid w:val="007B05CB"/>
    <w:rsid w:val="00817634"/>
    <w:rsid w:val="008244A4"/>
    <w:rsid w:val="0087605E"/>
    <w:rsid w:val="0087657C"/>
    <w:rsid w:val="008F12A0"/>
    <w:rsid w:val="00924C60"/>
    <w:rsid w:val="009D47FB"/>
    <w:rsid w:val="009F6AA6"/>
    <w:rsid w:val="00A04956"/>
    <w:rsid w:val="00A134C3"/>
    <w:rsid w:val="00A333E8"/>
    <w:rsid w:val="00A40FC2"/>
    <w:rsid w:val="00A77535"/>
    <w:rsid w:val="00B457E2"/>
    <w:rsid w:val="00B508CC"/>
    <w:rsid w:val="00BB7203"/>
    <w:rsid w:val="00BC06EC"/>
    <w:rsid w:val="00BE3F38"/>
    <w:rsid w:val="00C25FBF"/>
    <w:rsid w:val="00C3245E"/>
    <w:rsid w:val="00C331E2"/>
    <w:rsid w:val="00C4788F"/>
    <w:rsid w:val="00CA1BB3"/>
    <w:rsid w:val="00CB265E"/>
    <w:rsid w:val="00CE4D1E"/>
    <w:rsid w:val="00D129E4"/>
    <w:rsid w:val="00D924DA"/>
    <w:rsid w:val="00DA631B"/>
    <w:rsid w:val="00DB00C0"/>
    <w:rsid w:val="00DC43C1"/>
    <w:rsid w:val="00DD4810"/>
    <w:rsid w:val="00E12888"/>
    <w:rsid w:val="00E13075"/>
    <w:rsid w:val="00EC256B"/>
    <w:rsid w:val="00EC3817"/>
    <w:rsid w:val="00ED3638"/>
    <w:rsid w:val="00EF2AF8"/>
    <w:rsid w:val="00F07881"/>
    <w:rsid w:val="00F12D44"/>
    <w:rsid w:val="00F20D77"/>
    <w:rsid w:val="00F65164"/>
    <w:rsid w:val="00F739FF"/>
    <w:rsid w:val="00F74D3D"/>
    <w:rsid w:val="00FA259B"/>
    <w:rsid w:val="00FB1D9F"/>
    <w:rsid w:val="00FC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8354"/>
  <w15:chartTrackingRefBased/>
  <w15:docId w15:val="{DE952A85-A63A-4782-BE29-B6F44091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64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769</Characters>
  <Application>Microsoft Office Word</Application>
  <DocSecurity>0</DocSecurity>
  <Lines>157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 Camplain</dc:creator>
  <cp:keywords/>
  <dc:description/>
  <cp:lastModifiedBy>Ricky L Camplain</cp:lastModifiedBy>
  <cp:revision>5</cp:revision>
  <dcterms:created xsi:type="dcterms:W3CDTF">2022-05-12T19:29:00Z</dcterms:created>
  <dcterms:modified xsi:type="dcterms:W3CDTF">2022-05-12T19:58:00Z</dcterms:modified>
</cp:coreProperties>
</file>